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EEB34" w14:textId="4AC9E7CC" w:rsidR="003D7B08" w:rsidRPr="003D7B08" w:rsidRDefault="00586169">
      <w:pPr>
        <w:rPr>
          <w:rFonts w:ascii="Times New Roman" w:hAnsi="Times New Roman" w:cs="Times New Roman"/>
          <w:b/>
          <w:bCs/>
        </w:rPr>
      </w:pPr>
      <w:r w:rsidRPr="003D7B08">
        <w:rPr>
          <w:rFonts w:ascii="Times New Roman" w:hAnsi="Times New Roman" w:cs="Times New Roman"/>
          <w:b/>
          <w:bCs/>
        </w:rPr>
        <w:t>Table S1.</w:t>
      </w:r>
      <w:r w:rsidR="00F43998" w:rsidRPr="003D7B08">
        <w:rPr>
          <w:rFonts w:ascii="Times New Roman" w:hAnsi="Times New Roman" w:cs="Times New Roman"/>
          <w:b/>
          <w:bCs/>
        </w:rPr>
        <w:t xml:space="preserve"> The Ct values derived from EQA samples were detected by different RT-PCR ki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7"/>
        <w:gridCol w:w="884"/>
        <w:gridCol w:w="1029"/>
        <w:gridCol w:w="906"/>
        <w:gridCol w:w="264"/>
        <w:gridCol w:w="864"/>
        <w:gridCol w:w="1029"/>
        <w:gridCol w:w="905"/>
        <w:gridCol w:w="263"/>
        <w:gridCol w:w="867"/>
        <w:gridCol w:w="1030"/>
        <w:gridCol w:w="905"/>
        <w:gridCol w:w="263"/>
        <w:gridCol w:w="867"/>
        <w:gridCol w:w="1030"/>
        <w:gridCol w:w="905"/>
      </w:tblGrid>
      <w:tr w:rsidR="00B008AF" w:rsidRPr="005D219C" w14:paraId="7B505920" w14:textId="77777777" w:rsidTr="00B008AF">
        <w:trPr>
          <w:trHeight w:val="300"/>
        </w:trPr>
        <w:tc>
          <w:tcPr>
            <w:tcW w:w="71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2264A" w14:textId="290CBEB6" w:rsidR="00B008AF" w:rsidRPr="005D219C" w:rsidRDefault="00414487" w:rsidP="00B611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14487">
              <w:rPr>
                <w:rFonts w:ascii="Times New Roman" w:hAnsi="Times New Roman" w:cs="Times New Roman"/>
                <w:sz w:val="21"/>
                <w:szCs w:val="21"/>
              </w:rPr>
              <w:t>RT-PCR kits</w:t>
            </w:r>
          </w:p>
        </w:tc>
        <w:tc>
          <w:tcPr>
            <w:tcW w:w="9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6A885" w14:textId="322537A3" w:rsidR="00B008AF" w:rsidRPr="005D219C" w:rsidRDefault="00B008AF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0×10</w:t>
            </w:r>
            <w:r w:rsidRPr="003C3AA6">
              <w:rPr>
                <w:rFonts w:ascii="Times New Roman" w:eastAsia="DengXian" w:hAnsi="Times New Roman" w:cs="Times New Roman"/>
                <w:sz w:val="21"/>
                <w:szCs w:val="21"/>
                <w:vertAlign w:val="superscript"/>
              </w:rPr>
              <w:t>3</w:t>
            </w: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copies/mL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B45C" w14:textId="77777777" w:rsidR="00B008AF" w:rsidRPr="005D219C" w:rsidRDefault="00B008AF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9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75127" w14:textId="0C68DC77" w:rsidR="00B008AF" w:rsidRPr="005D219C" w:rsidRDefault="00B008AF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.0×10</w:t>
            </w:r>
            <w:r w:rsidRPr="003C3AA6">
              <w:rPr>
                <w:rFonts w:ascii="Times New Roman" w:eastAsia="DengXian" w:hAnsi="Times New Roman" w:cs="Times New Roman"/>
                <w:sz w:val="21"/>
                <w:szCs w:val="21"/>
                <w:vertAlign w:val="superscript"/>
              </w:rPr>
              <w:t>3</w:t>
            </w: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copies/mL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3975" w14:textId="77777777" w:rsidR="00B008AF" w:rsidRPr="005D219C" w:rsidRDefault="00B008AF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9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CFE5D" w14:textId="648F2D9B" w:rsidR="00B008AF" w:rsidRPr="005D219C" w:rsidRDefault="00B008AF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.0×10</w:t>
            </w:r>
            <w:r w:rsidRPr="005D219C">
              <w:rPr>
                <w:rFonts w:ascii="Times New Roman" w:eastAsia="DengXian" w:hAnsi="Times New Roman" w:cs="Times New Roman"/>
                <w:sz w:val="21"/>
                <w:szCs w:val="21"/>
                <w:vertAlign w:val="superscript"/>
              </w:rPr>
              <w:t>2</w:t>
            </w: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copies/mL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2654" w14:textId="77777777" w:rsidR="00B008AF" w:rsidRPr="005D219C" w:rsidRDefault="00B008AF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9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8772A" w14:textId="625217C3" w:rsidR="00B008AF" w:rsidRPr="005D219C" w:rsidRDefault="00B008AF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0×10</w:t>
            </w:r>
            <w:r w:rsidRPr="005D219C">
              <w:rPr>
                <w:rFonts w:ascii="Times New Roman" w:eastAsia="DengXian" w:hAnsi="Times New Roman" w:cs="Times New Roman"/>
                <w:sz w:val="21"/>
                <w:szCs w:val="21"/>
                <w:vertAlign w:val="superscript"/>
              </w:rPr>
              <w:t>2</w:t>
            </w: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copies/mL</w:t>
            </w:r>
          </w:p>
        </w:tc>
      </w:tr>
      <w:tr w:rsidR="00B008AF" w:rsidRPr="005D219C" w14:paraId="38C945C3" w14:textId="77777777" w:rsidTr="00B008AF">
        <w:trPr>
          <w:trHeight w:val="300"/>
        </w:trPr>
        <w:tc>
          <w:tcPr>
            <w:tcW w:w="71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B6F2" w14:textId="77777777" w:rsidR="00B008AF" w:rsidRPr="00586169" w:rsidRDefault="00B008AF" w:rsidP="00B6111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3A68" w14:textId="77777777" w:rsidR="00B008AF" w:rsidRPr="00586169" w:rsidRDefault="00B008AF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6F1D" w14:textId="77777777" w:rsidR="00B008AF" w:rsidRPr="00586169" w:rsidRDefault="00B008AF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8261" w14:textId="4E449E9C" w:rsidR="00B008AF" w:rsidRPr="00586169" w:rsidRDefault="00FA2DA3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Lab </w:t>
            </w:r>
            <w:r w:rsidR="00B008AF"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N</w:t>
            </w:r>
            <w:r w:rsidR="00DD3442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o</w:t>
            </w:r>
            <w:r w:rsidR="00DD3442">
              <w:rPr>
                <w:rFonts w:ascii="Times New Roman" w:eastAsia="DengXi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8AB8" w14:textId="77777777" w:rsidR="00B008AF" w:rsidRPr="00586169" w:rsidRDefault="00B008AF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999F" w14:textId="77777777" w:rsidR="00B008AF" w:rsidRPr="00586169" w:rsidRDefault="00B008AF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4E5D" w14:textId="77777777" w:rsidR="00B008AF" w:rsidRPr="00586169" w:rsidRDefault="00B008AF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2B50" w14:textId="3985AA7A" w:rsidR="00B008AF" w:rsidRPr="00586169" w:rsidRDefault="00FA2DA3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Lab </w:t>
            </w:r>
            <w:r w:rsidR="00DD3442"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N</w:t>
            </w:r>
            <w:r w:rsidR="00DD3442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o</w:t>
            </w:r>
            <w:r w:rsidR="00DD3442">
              <w:rPr>
                <w:rFonts w:ascii="Times New Roman" w:eastAsia="DengXi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7AB3" w14:textId="77777777" w:rsidR="00B008AF" w:rsidRPr="00586169" w:rsidRDefault="00B008AF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E851" w14:textId="77777777" w:rsidR="00B008AF" w:rsidRPr="00586169" w:rsidRDefault="00B008AF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9233F" w14:textId="77777777" w:rsidR="00B008AF" w:rsidRPr="00586169" w:rsidRDefault="00B008AF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0E18" w14:textId="57E9E20F" w:rsidR="00B008AF" w:rsidRPr="00586169" w:rsidRDefault="00FA2DA3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Lab </w:t>
            </w:r>
            <w:r w:rsidR="00DD3442"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N</w:t>
            </w:r>
            <w:r w:rsidR="00DD3442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o</w:t>
            </w:r>
            <w:r w:rsidR="00DD3442">
              <w:rPr>
                <w:rFonts w:ascii="Times New Roman" w:eastAsia="DengXi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58E8" w14:textId="77777777" w:rsidR="00B008AF" w:rsidRPr="00586169" w:rsidRDefault="00B008AF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79DF" w14:textId="77777777" w:rsidR="00B008AF" w:rsidRPr="00586169" w:rsidRDefault="00B008AF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45B1" w14:textId="77777777" w:rsidR="00B008AF" w:rsidRPr="00586169" w:rsidRDefault="00B008AF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5D6F" w14:textId="42924E30" w:rsidR="00B008AF" w:rsidRPr="00586169" w:rsidRDefault="00FA2DA3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Lab </w:t>
            </w:r>
            <w:r w:rsidR="00DD3442"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N</w:t>
            </w:r>
            <w:r w:rsidR="00DD3442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o</w:t>
            </w:r>
            <w:r w:rsidR="00DD3442">
              <w:rPr>
                <w:rFonts w:ascii="Times New Roman" w:eastAsia="DengXian" w:hAnsi="Times New Roman" w:cs="Times New Roman"/>
                <w:sz w:val="21"/>
                <w:szCs w:val="21"/>
              </w:rPr>
              <w:t>.</w:t>
            </w:r>
          </w:p>
        </w:tc>
      </w:tr>
      <w:tr w:rsidR="00B61114" w:rsidRPr="00586169" w14:paraId="62752BF9" w14:textId="77777777" w:rsidTr="005322E7">
        <w:trPr>
          <w:trHeight w:val="300"/>
        </w:trPr>
        <w:tc>
          <w:tcPr>
            <w:tcW w:w="5000" w:type="pct"/>
            <w:gridSpan w:val="1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862CE6" w14:textId="494DAEB1" w:rsidR="00B61114" w:rsidRPr="00586169" w:rsidRDefault="00E5655D" w:rsidP="00B611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ORF1ab</w:t>
            </w:r>
            <w:r w:rsidR="00B61114" w:rsidRPr="0058616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different RT-PCR kits combined with different extraction kits and different PCR instruments</w:t>
            </w:r>
          </w:p>
        </w:tc>
      </w:tr>
      <w:tr w:rsidR="00770174" w:rsidRPr="005D219C" w14:paraId="06472F9C" w14:textId="77777777" w:rsidTr="00B008AF">
        <w:trPr>
          <w:trHeight w:val="300"/>
        </w:trPr>
        <w:tc>
          <w:tcPr>
            <w:tcW w:w="7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24E70B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BioGerm</w:t>
            </w:r>
            <w:proofErr w:type="spellEnd"/>
          </w:p>
        </w:tc>
        <w:tc>
          <w:tcPr>
            <w:tcW w:w="3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C066F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2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39EC2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65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24EA9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94</w:t>
            </w:r>
          </w:p>
        </w:tc>
        <w:tc>
          <w:tcPr>
            <w:tcW w:w="1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48373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7BE23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14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A26DF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65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624F1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92</w:t>
            </w:r>
          </w:p>
        </w:tc>
        <w:tc>
          <w:tcPr>
            <w:tcW w:w="1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81DAF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B9D78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2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8E067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74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9A2A7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94</w:t>
            </w:r>
          </w:p>
        </w:tc>
        <w:tc>
          <w:tcPr>
            <w:tcW w:w="1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5B018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564EA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39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14B9A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758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22489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8</w:t>
            </w:r>
          </w:p>
        </w:tc>
      </w:tr>
      <w:tr w:rsidR="00770174" w:rsidRPr="005D219C" w14:paraId="5329EFF9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3FA1EFA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DaAn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D835C9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4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38341B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08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D7C691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9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8D9456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247EE9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C98C17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00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B43BFD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9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1225B8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E1D9F5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4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1766B8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10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708DAB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9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9BC485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72F4C7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6.6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C94CFB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96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3F2581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00</w:t>
            </w:r>
          </w:p>
        </w:tc>
      </w:tr>
      <w:tr w:rsidR="00770174" w:rsidRPr="005D219C" w14:paraId="780F7D8D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AE81534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Kinghawk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482150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5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D6D7CA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02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C547EC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0900C7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13AA38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7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19FF5F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23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0AAE31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6D7963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7A9BAA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56A853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80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286569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6B3D79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C635AD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4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AA06B1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54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738C5F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</w:tr>
      <w:tr w:rsidR="00770174" w:rsidRPr="005D219C" w14:paraId="5C5F64E5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5508EDA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accura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E84E1C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0.7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AD6DCB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16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FDF67A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8972F9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B0A15E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.7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CF78C3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09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FCB34D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1B7A0B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C9D0FD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6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075FEB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26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9B9176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CC4C13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335094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2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4B2191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19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F79BD4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</w:tr>
      <w:tr w:rsidR="00770174" w:rsidRPr="005D219C" w14:paraId="431DB8D0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2AE9B0E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EasyDiagnosis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F7F373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3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E75E54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00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BE9229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9E0E03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3072E6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2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58CA9C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54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05AB24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27720D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F33D57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2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290E54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75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BB8FE0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2F7457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32FB82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4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8B94BB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57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799D21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7</w:t>
            </w:r>
          </w:p>
        </w:tc>
      </w:tr>
      <w:tr w:rsidR="00770174" w:rsidRPr="005D219C" w14:paraId="4863B875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647D216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ansure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C537D9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2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A06F84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46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86EB82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A9B37D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FB8EE4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1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499A06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53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4AACF3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7DBE48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9DB7C7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443B90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55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51D1CE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8EB877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EB8B22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6.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E9663E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48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A84169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2</w:t>
            </w:r>
          </w:p>
        </w:tc>
      </w:tr>
      <w:tr w:rsidR="00770174" w:rsidRPr="005D219C" w14:paraId="4FF4E375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4A84848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Bioperfectus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6E9BB9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8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FCE43A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8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705650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501D32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20F351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C73D79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78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321C25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128AC2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061A21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8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C936C1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97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EA5DF1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C6BFBB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5A4D2E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7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F3BDAE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56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64AD5B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5</w:t>
            </w:r>
          </w:p>
        </w:tc>
      </w:tr>
      <w:tr w:rsidR="00770174" w:rsidRPr="005D219C" w14:paraId="57C6808E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0C6D886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Zybio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76D381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0.9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40C9E2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45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31CD38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3ECB2B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A9034C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.7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9456F2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40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7C6730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336B18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4462CF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7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336CE4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29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895350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F1FBA8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F43083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6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99DCFB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47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63559E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1</w:t>
            </w:r>
          </w:p>
        </w:tc>
      </w:tr>
      <w:tr w:rsidR="00770174" w:rsidRPr="005D219C" w14:paraId="19BDF19B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53EA3AB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ABT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F19E06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EC22D2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19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A4BF0E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E6510A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63BB40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B7530C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00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9DE094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616DCB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61DE58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8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3FAEA0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11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BF09F5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91D275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E7C106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9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88EDFF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10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C32F3C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79</w:t>
            </w:r>
          </w:p>
        </w:tc>
      </w:tr>
      <w:tr w:rsidR="00770174" w:rsidRPr="005D219C" w14:paraId="1D37B121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6EA8D8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F43E25D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A4FC25B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0DFFC38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BDBBE0B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81693B2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52CFC7E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9DF25AB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0B4FE4B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A8C4FAD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3D95DD0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4F0D6B9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66A28BD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1A9909C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11D821E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415A3C0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61114" w:rsidRPr="00586169" w14:paraId="2C3BB31A" w14:textId="77777777" w:rsidTr="005322E7">
        <w:trPr>
          <w:trHeight w:val="300"/>
        </w:trPr>
        <w:tc>
          <w:tcPr>
            <w:tcW w:w="5000" w:type="pct"/>
            <w:gridSpan w:val="16"/>
            <w:shd w:val="clear" w:color="auto" w:fill="auto"/>
            <w:noWrap/>
            <w:vAlign w:val="center"/>
            <w:hideMark/>
          </w:tcPr>
          <w:p w14:paraId="7C92F130" w14:textId="7F478D64" w:rsidR="00B61114" w:rsidRPr="00586169" w:rsidRDefault="00E5655D" w:rsidP="00B611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N</w:t>
            </w:r>
            <w:r w:rsidR="00B61114" w:rsidRPr="0058616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different RT-PCR kits combined with different extraction kits and different PCR instruments</w:t>
            </w:r>
          </w:p>
        </w:tc>
      </w:tr>
      <w:tr w:rsidR="00770174" w:rsidRPr="005D219C" w14:paraId="6EE4E4FE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952BF3F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BioGerm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67F7C5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3D23F7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63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3D9AFF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94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1407A9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1AC916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0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45226D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60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EA9799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9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6ABC65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6E4E1E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5BC37B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61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0B2093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94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917B95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E2D902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7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4FFEA5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5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8CD814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8</w:t>
            </w:r>
          </w:p>
        </w:tc>
      </w:tr>
      <w:tr w:rsidR="00770174" w:rsidRPr="005D219C" w14:paraId="049EC473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E31D590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DaAn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8DAE7B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8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0F8B26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29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FE1A9A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9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F3581D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2C40F9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7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696196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12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75A25B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9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865C36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30561A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6.4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07F9EA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10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AF650D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9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688690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A32F7D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7.4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05B682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60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DB645C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95</w:t>
            </w:r>
          </w:p>
        </w:tc>
      </w:tr>
      <w:tr w:rsidR="00770174" w:rsidRPr="005D219C" w14:paraId="5F3A9D5A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9E32041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Kinghawk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9594B7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1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1B0AC4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93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1CE2BD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D7476F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80429A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0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2BFFD8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79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A6D437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CC1DA8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3E99D5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446488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78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759642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B63B80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B96F32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7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8FBE60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23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2B39A7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</w:tr>
      <w:tr w:rsidR="00770174" w:rsidRPr="005D219C" w14:paraId="0F44D3B9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6B36DC5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accura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C8703D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2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2AC4BA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23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6DFA7C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D3544A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F97AB1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88A49F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29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C44A20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008FF2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43214E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058943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22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13A176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CA1CBE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61919B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5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BFC5A6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0.820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B25AC0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</w:tr>
      <w:tr w:rsidR="00770174" w:rsidRPr="005D219C" w14:paraId="0E69FC29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E7B1182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EasyDiagnosis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25B95F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E96357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00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38D402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CE263F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420FD9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0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0ADC9C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92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621853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EFF9CB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F2BF25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0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3FC058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12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66D392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735711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84071D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6.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B5C5A4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67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100953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5</w:t>
            </w:r>
          </w:p>
        </w:tc>
      </w:tr>
      <w:tr w:rsidR="00770174" w:rsidRPr="005D219C" w14:paraId="70B1A1E9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2FB70D0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ansure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323983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.4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793647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71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C81E95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EE2A79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8435F8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4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BB3E58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74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F7A3E9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FBF338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529206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5CDF9F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17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9FC83E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75D0DB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7E3BBF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7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6AE92B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4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23FB28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2</w:t>
            </w:r>
          </w:p>
        </w:tc>
      </w:tr>
      <w:tr w:rsidR="00770174" w:rsidRPr="005D219C" w14:paraId="4FA68A4F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99D6DEA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Bioperfectus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78E970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9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444CC6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32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E622B4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7228AC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331A05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0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1E048F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2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45B5FF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07DE18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841942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8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6DD075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0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86F5B6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312BDE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10D5E2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6.8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8E1E05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7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C67A80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5</w:t>
            </w:r>
          </w:p>
        </w:tc>
      </w:tr>
      <w:tr w:rsidR="00770174" w:rsidRPr="005D219C" w14:paraId="609B8E4B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314CA25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Zybio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F9BD84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.3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8C5697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40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86C119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4EB7E0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94EF15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2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48C864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27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E08CB3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269640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030742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2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DE5F5B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2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A10EBC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6326AB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735C40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1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4AD310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50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33FC5F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1</w:t>
            </w:r>
          </w:p>
        </w:tc>
      </w:tr>
      <w:tr w:rsidR="00770174" w:rsidRPr="005D219C" w14:paraId="4071CE00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AAEB819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ABT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BD983A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29C7F1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18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8C3DAD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CAF22E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5DAC59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8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4DC262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54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CB155C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A348D6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D22A28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8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4C11E2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15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FADCE1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9C792E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85CA11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1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49D712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98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70BF2E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78</w:t>
            </w:r>
          </w:p>
        </w:tc>
      </w:tr>
      <w:tr w:rsidR="00770174" w:rsidRPr="005D219C" w14:paraId="1B991B97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8F8A02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525D7CF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7D4E489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D50286B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72B8A1C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C5E03C1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DC2C3B4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3DA99E6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44EC74D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D409809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2155A8D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83F9F6D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BD3E806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B78F655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A8F1802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E98EBC2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61114" w:rsidRPr="00586169" w14:paraId="0F05001F" w14:textId="77777777" w:rsidTr="005322E7">
        <w:trPr>
          <w:trHeight w:val="300"/>
        </w:trPr>
        <w:tc>
          <w:tcPr>
            <w:tcW w:w="5000" w:type="pct"/>
            <w:gridSpan w:val="16"/>
            <w:shd w:val="clear" w:color="auto" w:fill="auto"/>
            <w:noWrap/>
            <w:vAlign w:val="center"/>
            <w:hideMark/>
          </w:tcPr>
          <w:p w14:paraId="5BC4267A" w14:textId="0A4A524C" w:rsidR="00B61114" w:rsidRPr="00586169" w:rsidRDefault="00E5655D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Ct values for ORF1ab</w:t>
            </w:r>
            <w:r w:rsidR="00B61114"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determined by different RT-PCR kits combined with the Tianlong nucleic extraction kit and different PCR instruments</w:t>
            </w:r>
          </w:p>
        </w:tc>
      </w:tr>
      <w:tr w:rsidR="00770174" w:rsidRPr="005D219C" w14:paraId="7195E3F2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DE26B05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lastRenderedPageBreak/>
              <w:t>BioGerm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2307CC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.8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92FAF9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38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57010C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740290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373257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8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37064D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36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9D8C76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C66585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D56E11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8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906C62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40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3ED0EA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858DF6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47E990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7C186F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57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664BC3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95</w:t>
            </w:r>
          </w:p>
        </w:tc>
      </w:tr>
      <w:tr w:rsidR="00770174" w:rsidRPr="005D219C" w14:paraId="4BBC9C83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E56A3D1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DaAn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CD747C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0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9E9F96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43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012E44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FCC402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9C6C3A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2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94CDE9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505446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61D86D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5CBEAF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4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B02947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43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D05BD9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047447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9195CD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6.7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D0ABFD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52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06EF51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</w:tr>
      <w:tr w:rsidR="00770174" w:rsidRPr="005D219C" w14:paraId="76C04C7F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DCD39CA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Kinghawk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52EB8F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5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C7A0F7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09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1AFB26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C5CDEE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1E045E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6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3E73ED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3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96251E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BEC498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2CCC41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48C55B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81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6C21F4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035FA8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1D8AE7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4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0A9BF2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45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B17450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5</w:t>
            </w:r>
          </w:p>
        </w:tc>
      </w:tr>
      <w:tr w:rsidR="00770174" w:rsidRPr="005D219C" w14:paraId="59AA3A54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A43A96F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accura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0C7E68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0.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FE4D09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30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82420F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D12000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6979A8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.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111122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0.89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6F2307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43A3E5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975714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987B86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30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6BA8B8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D86BB4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4CAECA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7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7E5B17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1D6D4A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770174" w:rsidRPr="005D219C" w14:paraId="6F8A8C8B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28C92FC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EasyDiagnosis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5EFD20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.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C58E90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51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9F16C6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DD81BE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6B37C7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EBB556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0.89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3C8E8C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D97CEE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3EA147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620064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22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59CAA1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636940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6D93ED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74D5CD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41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DF01CB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770174" w:rsidRPr="005D219C" w14:paraId="4946F444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13E9833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Zybio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9619EF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0.3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11D2E2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99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78114C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E077C2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033885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.6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401473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40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016073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820651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DD3B49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2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DC4FC3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5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90DD77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3102DF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EBF99D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1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77CDF4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31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C8DDC3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</w:tr>
      <w:tr w:rsidR="00770174" w:rsidRPr="005D219C" w14:paraId="380BD8DD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215A1F4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ABT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2F2F1E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.7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D36B96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18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7729A4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294653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1FAB76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7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A5AE9D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8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CCAE8B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F4F03C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551E6A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20B69D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58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AE7512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720A03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9AFBC3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5D4807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20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4504FA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2</w:t>
            </w:r>
          </w:p>
        </w:tc>
      </w:tr>
      <w:tr w:rsidR="00770174" w:rsidRPr="005D219C" w14:paraId="48A62684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98B560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170FA4E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63F440C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42265A9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6A2F46A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4874F2F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5F5C5A0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0AB2EDE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231C6C8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AA388C0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EC1FA07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2A1CBEF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4199785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4D6A15C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8F90A4E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50D41E7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61114" w:rsidRPr="00586169" w14:paraId="5B7C1B48" w14:textId="77777777" w:rsidTr="005322E7">
        <w:trPr>
          <w:trHeight w:val="300"/>
        </w:trPr>
        <w:tc>
          <w:tcPr>
            <w:tcW w:w="5000" w:type="pct"/>
            <w:gridSpan w:val="16"/>
            <w:shd w:val="clear" w:color="auto" w:fill="auto"/>
            <w:noWrap/>
            <w:vAlign w:val="center"/>
            <w:hideMark/>
          </w:tcPr>
          <w:p w14:paraId="29206980" w14:textId="0ECFAD31" w:rsidR="00B61114" w:rsidRPr="00586169" w:rsidRDefault="00E5655D" w:rsidP="00B61114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Ct values for N</w:t>
            </w:r>
            <w:r w:rsidR="00B61114"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determined by different RT-PCR kits combined with the Tianlong nucleic extraction kit and different PCR instruments</w:t>
            </w:r>
          </w:p>
        </w:tc>
      </w:tr>
      <w:tr w:rsidR="00770174" w:rsidRPr="005D219C" w14:paraId="7B698563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32F7372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BioGerm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E6CB18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0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AE3956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59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7E893C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07AD64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37A004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8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A68C7D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51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0C806C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4B85E8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00E316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6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B8A6BF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42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85D1FB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795F39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EAFA2D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6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30776B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45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062051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94</w:t>
            </w:r>
          </w:p>
        </w:tc>
      </w:tr>
      <w:tr w:rsidR="00770174" w:rsidRPr="005D219C" w14:paraId="7DB82D01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A2F1EED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DaAn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CC23C9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1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29B6C8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53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F9F8B0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6A55B6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0B0E3A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6.2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D193D1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33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C49EF5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B6F3E0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5ABB4E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6.7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748401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48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9CF65F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4882DC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75195E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7.3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FF0412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3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F00D35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</w:tr>
      <w:tr w:rsidR="00770174" w:rsidRPr="005D219C" w14:paraId="19DB6359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DA38A5C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Kinghawk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5FF9CC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A2F32D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24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FBE888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B88406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51C042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9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ED7A68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01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21D686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D3A466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FACA0B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6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C9F1DB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6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F44ECF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242E17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AD0A57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1689D2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24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561894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5</w:t>
            </w:r>
          </w:p>
        </w:tc>
      </w:tr>
      <w:tr w:rsidR="00770174" w:rsidRPr="005D219C" w14:paraId="009B93AB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07F13EB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accura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62BD5E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.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AB97C8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0.894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8EADB5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4EDC7C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1165DC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218B3D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30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8B85EC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418D52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7B52ED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CD32F3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30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CC66E5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385313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7BDEAD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2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BE6139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0.957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48B572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770174" w:rsidRPr="005D219C" w14:paraId="5FED4E90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B7CBD71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EasyDiagnosis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B7C8C5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420C76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41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88DFC6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A17DFC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0F13E5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1F0A5E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22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8189DA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363EAC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B31A99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B4481B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0.894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E3029B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8BDE13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777007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6.3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B5968C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015D08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770174" w:rsidRPr="005D219C" w14:paraId="494DB217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DEBD8C2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Zybio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BE767E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0.3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78A42E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.06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E34F83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12382E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A622D8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.6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379DB8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.15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4E6AB9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050D35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7C949A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2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01BBF0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.53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37D035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DF6855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567096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CE01B8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.52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C8D71A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</w:tr>
      <w:tr w:rsidR="00770174" w:rsidRPr="005D219C" w14:paraId="71BF6C1E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4B5EC74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ABT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23CFEA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.6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901FE5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25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C87603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0830D8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EAB9F8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913FEE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89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F27676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5B6686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1D11C8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6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E40357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6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051038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F0058E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B5EBAF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C371D9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24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977533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2</w:t>
            </w:r>
          </w:p>
        </w:tc>
      </w:tr>
      <w:tr w:rsidR="00770174" w:rsidRPr="005D219C" w14:paraId="5D8D7E2B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7A3BBB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F64A528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320D549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DA31E9E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5DA9015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CD632B2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063B1ED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BADB415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1E23B14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F0169FA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44B4B1A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78CEF87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4CDC1AC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48B9CBB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B088314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0998B9B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61114" w:rsidRPr="00586169" w14:paraId="39F65253" w14:textId="77777777" w:rsidTr="005322E7">
        <w:trPr>
          <w:trHeight w:val="300"/>
        </w:trPr>
        <w:tc>
          <w:tcPr>
            <w:tcW w:w="5000" w:type="pct"/>
            <w:gridSpan w:val="16"/>
            <w:shd w:val="clear" w:color="auto" w:fill="auto"/>
            <w:noWrap/>
            <w:vAlign w:val="center"/>
            <w:hideMark/>
          </w:tcPr>
          <w:p w14:paraId="182E0EB1" w14:textId="26D13E28" w:rsidR="00B61114" w:rsidRPr="00586169" w:rsidRDefault="00B61114" w:rsidP="00B611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E5655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ORF1ab</w:t>
            </w:r>
            <w:r w:rsidRPr="0058616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different RT-PCR kits combined with Tianlong nucleic extraction kit and ABI7500 PCR instrument</w:t>
            </w:r>
          </w:p>
        </w:tc>
      </w:tr>
      <w:tr w:rsidR="00770174" w:rsidRPr="005D219C" w14:paraId="5C339E6F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9C11292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BioGerm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EF22B6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.7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B77E96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67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2411BB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6D0D72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4D9E7E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7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6A162E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55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85B17C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9ACC09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364D4F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7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E49FFF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60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7ED551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6E6FDB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6A060E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2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1B318D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60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ECD11E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7</w:t>
            </w:r>
          </w:p>
        </w:tc>
      </w:tr>
      <w:tr w:rsidR="00770174" w:rsidRPr="005D219C" w14:paraId="098700BB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351DCEB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DaAn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694FFF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3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D2D2D8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50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937883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271F52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8D6E26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6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6B9B38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18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D297F3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C03134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D07C65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8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E50C3F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55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B7A6B5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275B50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8AFFE5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7.3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2BCBC5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03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D92886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</w:tr>
      <w:tr w:rsidR="00770174" w:rsidRPr="005D219C" w14:paraId="1EA8F2F1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B33B358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Kinghawk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973ED4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F63242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96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96F823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5E3C78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E6A8BF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88766B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.31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D7CE70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BB7E23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86F312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CBE5E3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58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E31602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741F7C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8CC728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7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653677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06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8B4E45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770174" w:rsidRPr="005D219C" w14:paraId="5E534AF1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27CBB66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accura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62E2C9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0.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470A1D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30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FFCEBC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4ED054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3EF8D0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.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801BCB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0.894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5B10E9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489C8D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4E9CD7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87C62B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30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6E4C6F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1B12D6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52762B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7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302FD5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4BCE96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770174" w:rsidRPr="005D219C" w14:paraId="75C0C500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C6EEBAC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ABT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654037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014FDB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.27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0560C0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0184B6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F106BC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1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402A8B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63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50EAFD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F7CE2F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51CBE8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6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AC5365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25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AC2EC3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2ECEBC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61EC79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2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5DB43E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89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7C96F5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770174" w:rsidRPr="005D219C" w14:paraId="5ED73E52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F5288E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C5A37EC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C2008EA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402CAFC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A31CE14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3BBDFBB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982FC8C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11F6B1C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D5D12B9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6A41F4B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1516326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A55A004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1E892FF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25BF66F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D09EA33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06A7355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61114" w:rsidRPr="00586169" w14:paraId="5426AA27" w14:textId="77777777" w:rsidTr="005322E7">
        <w:trPr>
          <w:trHeight w:val="300"/>
        </w:trPr>
        <w:tc>
          <w:tcPr>
            <w:tcW w:w="5000" w:type="pct"/>
            <w:gridSpan w:val="16"/>
            <w:shd w:val="clear" w:color="auto" w:fill="auto"/>
            <w:noWrap/>
            <w:vAlign w:val="center"/>
            <w:hideMark/>
          </w:tcPr>
          <w:p w14:paraId="027EC3B5" w14:textId="7247C3C6" w:rsidR="00B61114" w:rsidRPr="00586169" w:rsidRDefault="00B61114" w:rsidP="00B611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E5655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N</w:t>
            </w:r>
            <w:r w:rsidRPr="0058616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different RT-PCR kits combined with Tianlong nucleic extraction kit and ABI7500 PCR instrument</w:t>
            </w:r>
          </w:p>
        </w:tc>
      </w:tr>
      <w:tr w:rsidR="00770174" w:rsidRPr="005D219C" w14:paraId="42DD9E48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A5A8B3C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BioGerm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E9C715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2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2B3CED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48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7132AE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562CCF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A5E1E2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2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7B6E89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32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F06252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9CC0E6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45158F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8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FCEC38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21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A2F52E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48B56D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08FF69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6.0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DF3A8F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31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7A5E8B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7</w:t>
            </w:r>
          </w:p>
        </w:tc>
      </w:tr>
      <w:tr w:rsidR="00770174" w:rsidRPr="005D219C" w14:paraId="747CE89D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B0DF5EA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lastRenderedPageBreak/>
              <w:t>DaAn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19FEFF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FC5CE6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06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28BAF5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3D179D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63CD90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6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75F6FF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06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356F89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A8BE35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39C7D2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6.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57B36F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35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2F9434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F95E90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51AB31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C56A1F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09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290B50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</w:tr>
      <w:tr w:rsidR="00770174" w:rsidRPr="005D219C" w14:paraId="190B9894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6F4B589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Kinghawk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4E5353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8366C5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34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AE75A1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878E4D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0EF47C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6A1379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34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1DE92B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2AE6D4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8A3735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18BD68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51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CB296D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A50C79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805A26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B342C4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B925D2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770174" w:rsidRPr="005D219C" w14:paraId="2F4DBD4D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CE91438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accura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4B999D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.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F506DF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0.894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B970C1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CB7E87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65EA8F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8844C3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30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66BCC7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08EE05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440786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8575C9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30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A86C32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EFAA58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0AC585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2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EC62C5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0.957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3A0EA6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770174" w:rsidRPr="005D219C" w14:paraId="3FF7CDEA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463EFD0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ABT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8F3EB4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.1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096187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13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936BD3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404E0B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A2D6CC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BB2CCC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07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567013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BA6EF7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E3DFA4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AB66EC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50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3C46FA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1FB5B4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2E9092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7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110377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0.957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62DA3F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770174" w:rsidRPr="005D219C" w14:paraId="75C1CBD7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0A350A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45A6E9D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C52433F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AEA82EE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1ADC366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22DD8DA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3E4F0E5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0FA68E5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196DBA6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37573EE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BED386C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69A3B3D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5DF48E3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1FBE901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826C294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2035ADE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61114" w:rsidRPr="00586169" w14:paraId="2B22E2CD" w14:textId="77777777" w:rsidTr="005322E7">
        <w:trPr>
          <w:trHeight w:val="300"/>
        </w:trPr>
        <w:tc>
          <w:tcPr>
            <w:tcW w:w="5000" w:type="pct"/>
            <w:gridSpan w:val="16"/>
            <w:shd w:val="clear" w:color="auto" w:fill="auto"/>
            <w:noWrap/>
            <w:vAlign w:val="center"/>
            <w:hideMark/>
          </w:tcPr>
          <w:p w14:paraId="26B5E51A" w14:textId="736F5B8D" w:rsidR="00B61114" w:rsidRPr="00586169" w:rsidRDefault="00E5655D" w:rsidP="00B611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ORF1ab</w:t>
            </w:r>
            <w:r w:rsidR="00B61114" w:rsidRPr="0058616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different RT-PCR kits combined with the </w:t>
            </w:r>
            <w:proofErr w:type="spellStart"/>
            <w:r w:rsidR="00B61114" w:rsidRPr="0058616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aAn</w:t>
            </w:r>
            <w:proofErr w:type="spellEnd"/>
            <w:r w:rsidR="00B61114" w:rsidRPr="0058616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nucleic extraction kit and different PCR instruments</w:t>
            </w:r>
          </w:p>
        </w:tc>
      </w:tr>
      <w:tr w:rsidR="00770174" w:rsidRPr="005D219C" w14:paraId="178B4DBA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4638978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BioGerm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99DA6D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7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017909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0.646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3134AB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627635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01A03C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2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10FAB9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48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13729A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C44FAE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D5A3B9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7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9AD219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42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1EE82D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61F061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F38935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7.1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879504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86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109FF1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</w:tr>
      <w:tr w:rsidR="00770174" w:rsidRPr="005D219C" w14:paraId="73EC00DD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6319988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DaAn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7DBE2C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4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996D29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04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A1ABC5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EB7E6E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022774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4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546913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1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F3DF48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6DB8B9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F869C3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3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A2294B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92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BB0CC1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8922F0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B22DA8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6.1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325ABA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73629B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</w:t>
            </w:r>
          </w:p>
        </w:tc>
      </w:tr>
      <w:tr w:rsidR="00770174" w:rsidRPr="005D219C" w14:paraId="74F4120A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FEA09F5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EasyDiagnosis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08CD69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6114FD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0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1310E5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2014AD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6A135B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1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1972B0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47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F5AEBE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E18215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EC47B4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1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2B8FBE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0.98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DA4827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B2EF0D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2D961F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6.7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890D54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25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753627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770174" w:rsidRPr="005D219C" w14:paraId="3EFE65DE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265020B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ansure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80C35F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1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77E1F2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6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C7D719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37B423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AA8E13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BD510F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94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7F9864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AA095B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D9BDA7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F18799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70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8FD93D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31C530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0A908E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FC87BD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87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942B3F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</w:tr>
      <w:tr w:rsidR="00770174" w:rsidRPr="005D219C" w14:paraId="0FD8B07D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096C167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ABT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286586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.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6F9FB9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22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F350AF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0F3B54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07D1F3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B230E9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AF49FA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59CFAB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24A474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2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69CFC5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11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F8A042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CCF196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00D485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0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89D5B5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65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7C51C3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</w:tr>
      <w:tr w:rsidR="00770174" w:rsidRPr="005D219C" w14:paraId="657C230C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6F75D6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AC67EB9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BF85E4B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24629FA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8C547A4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35A4706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963B952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1C980A4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A58E51A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F59E1E6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63C0B06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87FB030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596CE18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56D5273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E00D6A0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1369197" w14:textId="77777777" w:rsidR="00B61114" w:rsidRPr="00586169" w:rsidRDefault="00B61114" w:rsidP="00B611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61114" w:rsidRPr="00586169" w14:paraId="105E7C6A" w14:textId="77777777" w:rsidTr="005322E7">
        <w:trPr>
          <w:trHeight w:val="300"/>
        </w:trPr>
        <w:tc>
          <w:tcPr>
            <w:tcW w:w="5000" w:type="pct"/>
            <w:gridSpan w:val="16"/>
            <w:shd w:val="clear" w:color="auto" w:fill="auto"/>
            <w:noWrap/>
            <w:vAlign w:val="center"/>
            <w:hideMark/>
          </w:tcPr>
          <w:p w14:paraId="6659715A" w14:textId="7D2AF1FB" w:rsidR="00B61114" w:rsidRPr="00586169" w:rsidRDefault="00E5655D" w:rsidP="00B611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N</w:t>
            </w:r>
            <w:r w:rsidR="00B61114" w:rsidRPr="0058616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different RT-PCR kits combined with the </w:t>
            </w:r>
            <w:proofErr w:type="spellStart"/>
            <w:r w:rsidR="00B61114" w:rsidRPr="0058616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aAn</w:t>
            </w:r>
            <w:proofErr w:type="spellEnd"/>
            <w:r w:rsidR="00B61114" w:rsidRPr="0058616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nucleic extraction kit and different PCR instruments</w:t>
            </w:r>
          </w:p>
        </w:tc>
      </w:tr>
      <w:tr w:rsidR="00770174" w:rsidRPr="005D219C" w14:paraId="2F880D52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3D7A582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BioGerm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2F52C2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4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2AB389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21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DA6FF0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A937BC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70043E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8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039E11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07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77DFA7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6FE746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AC4971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4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2E4467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12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A70DEA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71BBF0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E7C7FA1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6.1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93928A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21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0D8FDA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</w:tr>
      <w:tr w:rsidR="00770174" w:rsidRPr="005D219C" w14:paraId="69652A14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173BCDD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DaAn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02114F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6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02F42A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08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01C7CC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FEB80A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8B4A1B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6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4AD22A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82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1164DF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FB9972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DE99E1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6.4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663E00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70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09570F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01C5F9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B8C213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7.6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9E2EA1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28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13C17A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6</w:t>
            </w:r>
          </w:p>
        </w:tc>
      </w:tr>
      <w:tr w:rsidR="00770174" w:rsidRPr="005D219C" w14:paraId="3F34AF7C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90C201F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EasyDiagnosis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13943D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8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CEB7AB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47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0D0D8B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716AA7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B9663B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.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37CE84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4.23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9E8DD5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58026C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05B6CE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6.1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E6E2CB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72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3B55A6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F5A85B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EC8F5A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7.3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E84F3A3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D83AA9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770174" w:rsidRPr="005D219C" w14:paraId="1A8794A1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33D0448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ansure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6DA2F0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B49DB9A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44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B7AA38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AE019D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24BC52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1.3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FD7AC8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94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001BF5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E15208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B8CB06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F59632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2.76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33E6885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C3CB8D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08BFA2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5079EA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34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05E3E44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</w:tr>
      <w:tr w:rsidR="00770174" w:rsidRPr="005D219C" w14:paraId="7BF732D3" w14:textId="77777777" w:rsidTr="00B008AF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E5D9F15" w14:textId="77777777" w:rsidR="00B61114" w:rsidRPr="00586169" w:rsidRDefault="00B61114" w:rsidP="00B61114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ABT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8ACC41E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6EC846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89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AA0EEB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AF1AC6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46FDCC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275DE1D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96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ED6E93B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5BE6F72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5C661A6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4.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69CF33F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92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E2C9ED7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0D6679C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C51ACC8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35.1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45E37B9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.81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D8C5720" w14:textId="77777777" w:rsidR="00B61114" w:rsidRPr="00586169" w:rsidRDefault="00B61114" w:rsidP="00B61114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</w:tr>
    </w:tbl>
    <w:p w14:paraId="5727D9B5" w14:textId="1294CB2E" w:rsidR="00C9329A" w:rsidRPr="00927C5B" w:rsidRDefault="005C687E" w:rsidP="00C9329A">
      <w:pPr>
        <w:pStyle w:val="1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927C5B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 xml:space="preserve">Abbreviations: </w:t>
      </w:r>
      <w:r w:rsidR="00DB399F">
        <w:rPr>
          <w:rFonts w:ascii="Times New Roman" w:hAnsi="Times New Roman" w:cs="Times New Roman"/>
          <w:color w:val="000000" w:themeColor="text1"/>
          <w:sz w:val="21"/>
          <w:szCs w:val="21"/>
        </w:rPr>
        <w:t>SD</w:t>
      </w:r>
      <w:r w:rsidRPr="00927C5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="00DD3442" w:rsidRPr="00DD3442">
        <w:rPr>
          <w:rFonts w:ascii="Times New Roman" w:hAnsi="Times New Roman" w:cs="Times New Roman"/>
          <w:color w:val="000000" w:themeColor="text1"/>
          <w:sz w:val="21"/>
          <w:szCs w:val="21"/>
        </w:rPr>
        <w:t>standard deviation</w:t>
      </w:r>
      <w:r w:rsidRPr="00927C5B">
        <w:rPr>
          <w:rFonts w:ascii="Times New Roman" w:hAnsi="Times New Roman" w:cs="Times New Roman"/>
          <w:color w:val="000000" w:themeColor="text1"/>
          <w:sz w:val="21"/>
          <w:szCs w:val="21"/>
        </w:rPr>
        <w:t>; No., number;</w:t>
      </w:r>
      <w:r w:rsidRPr="00927C5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C92C7B" w:rsidRPr="00927C5B">
        <w:rPr>
          <w:rFonts w:ascii="Times New Roman" w:hAnsi="Times New Roman" w:cs="Times New Roman"/>
          <w:color w:val="000000" w:themeColor="text1"/>
          <w:sz w:val="20"/>
          <w:szCs w:val="20"/>
        </w:rPr>
        <w:t>Ct, cycle threshold</w:t>
      </w:r>
      <w:r w:rsidR="00C9329A" w:rsidRPr="00927C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14:paraId="2965E0FF" w14:textId="2ED7DD48" w:rsidR="00586169" w:rsidRPr="0078479C" w:rsidRDefault="00586169" w:rsidP="0043328A">
      <w:pPr>
        <w:pStyle w:val="1"/>
        <w:ind w:firstLineChars="0" w:firstLine="0"/>
        <w:rPr>
          <w:rFonts w:ascii="Times New Roman" w:hAnsi="Times New Roman" w:cs="Times New Roman"/>
        </w:rPr>
      </w:pPr>
    </w:p>
    <w:p w14:paraId="4A3EF992" w14:textId="6CF93A71" w:rsidR="003C3AA6" w:rsidRPr="005D219C" w:rsidRDefault="003C3AA6">
      <w:pPr>
        <w:rPr>
          <w:rFonts w:ascii="Times New Roman" w:hAnsi="Times New Roman" w:cs="Times New Roman"/>
        </w:rPr>
      </w:pPr>
    </w:p>
    <w:p w14:paraId="387B9431" w14:textId="1C1AAFFA" w:rsidR="003C3AA6" w:rsidRPr="009877B1" w:rsidRDefault="003C3AA6" w:rsidP="003C3AA6">
      <w:pPr>
        <w:rPr>
          <w:rFonts w:ascii="Times New Roman" w:hAnsi="Times New Roman" w:cs="Times New Roman"/>
          <w:b/>
          <w:bCs/>
        </w:rPr>
      </w:pPr>
      <w:r w:rsidRPr="009877B1">
        <w:rPr>
          <w:rFonts w:ascii="Times New Roman" w:hAnsi="Times New Roman" w:cs="Times New Roman"/>
          <w:b/>
          <w:bCs/>
        </w:rPr>
        <w:t>Table S2.</w:t>
      </w:r>
      <w:r w:rsidR="009877B1" w:rsidRPr="009877B1">
        <w:rPr>
          <w:rFonts w:ascii="Times New Roman" w:hAnsi="Times New Roman" w:cs="Times New Roman"/>
          <w:b/>
          <w:bCs/>
          <w:color w:val="000000" w:themeColor="text1"/>
        </w:rPr>
        <w:t xml:space="preserve"> The Ct values derived from EQA samples were detected by different extraction kit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7"/>
        <w:gridCol w:w="899"/>
        <w:gridCol w:w="1044"/>
        <w:gridCol w:w="905"/>
        <w:gridCol w:w="244"/>
        <w:gridCol w:w="897"/>
        <w:gridCol w:w="1045"/>
        <w:gridCol w:w="905"/>
        <w:gridCol w:w="244"/>
        <w:gridCol w:w="897"/>
        <w:gridCol w:w="1045"/>
        <w:gridCol w:w="905"/>
        <w:gridCol w:w="244"/>
        <w:gridCol w:w="897"/>
        <w:gridCol w:w="1045"/>
        <w:gridCol w:w="905"/>
      </w:tblGrid>
      <w:tr w:rsidR="00414487" w:rsidRPr="005D219C" w14:paraId="259B8A93" w14:textId="77777777" w:rsidTr="007A6CAC">
        <w:trPr>
          <w:trHeight w:val="300"/>
          <w:jc w:val="center"/>
        </w:trPr>
        <w:tc>
          <w:tcPr>
            <w:tcW w:w="682" w:type="pct"/>
            <w:vMerge w:val="restart"/>
            <w:shd w:val="clear" w:color="auto" w:fill="auto"/>
            <w:noWrap/>
            <w:vAlign w:val="center"/>
            <w:hideMark/>
          </w:tcPr>
          <w:p w14:paraId="7E3F0B98" w14:textId="726D817B" w:rsidR="00414487" w:rsidRPr="003C3AA6" w:rsidRDefault="00925D1C" w:rsidP="003C3A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925D1C">
              <w:rPr>
                <w:rFonts w:ascii="Times New Roman" w:hAnsi="Times New Roman" w:cs="Times New Roman"/>
                <w:sz w:val="21"/>
                <w:szCs w:val="21"/>
              </w:rPr>
              <w:t>xtraction kits</w:t>
            </w:r>
          </w:p>
        </w:tc>
        <w:tc>
          <w:tcPr>
            <w:tcW w:w="101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CB71" w14:textId="77777777" w:rsidR="00414487" w:rsidRPr="003C3AA6" w:rsidRDefault="00414487" w:rsidP="003C3AA6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0×10</w:t>
            </w:r>
            <w:r w:rsidRPr="003C3AA6">
              <w:rPr>
                <w:rFonts w:ascii="Times New Roman" w:eastAsia="DengXian" w:hAnsi="Times New Roman" w:cs="Times New Roman"/>
                <w:sz w:val="21"/>
                <w:szCs w:val="21"/>
                <w:vertAlign w:val="superscript"/>
              </w:rPr>
              <w:t>3</w:t>
            </w: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copies/mL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7058665" w14:textId="77777777" w:rsidR="00414487" w:rsidRPr="003C3AA6" w:rsidRDefault="00414487" w:rsidP="003C3AA6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00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8A17" w14:textId="77777777" w:rsidR="00414487" w:rsidRPr="003C3AA6" w:rsidRDefault="00414487" w:rsidP="003C3AA6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0×10</w:t>
            </w:r>
            <w:r w:rsidRPr="003C3AA6">
              <w:rPr>
                <w:rFonts w:ascii="Times New Roman" w:eastAsia="DengXian" w:hAnsi="Times New Roman" w:cs="Times New Roman"/>
                <w:sz w:val="21"/>
                <w:szCs w:val="21"/>
                <w:vertAlign w:val="superscript"/>
              </w:rPr>
              <w:t>3</w:t>
            </w: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copies/mL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81B4D13" w14:textId="77777777" w:rsidR="00414487" w:rsidRPr="003C3AA6" w:rsidRDefault="00414487" w:rsidP="003C3AA6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00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BEFF" w14:textId="77777777" w:rsidR="00414487" w:rsidRPr="003C3AA6" w:rsidRDefault="00414487" w:rsidP="003C3AA6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.0×10</w:t>
            </w:r>
            <w:r w:rsidRPr="003C3AA6">
              <w:rPr>
                <w:rFonts w:ascii="Times New Roman" w:eastAsia="DengXian" w:hAnsi="Times New Roman" w:cs="Times New Roman"/>
                <w:sz w:val="21"/>
                <w:szCs w:val="21"/>
                <w:vertAlign w:val="superscript"/>
              </w:rPr>
              <w:t>2</w:t>
            </w: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 copies/mL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F742874" w14:textId="77777777" w:rsidR="00414487" w:rsidRPr="003C3AA6" w:rsidRDefault="00414487" w:rsidP="003C3AA6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95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F8F5" w14:textId="77777777" w:rsidR="00414487" w:rsidRPr="003C3AA6" w:rsidRDefault="00414487" w:rsidP="003C3AA6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0×10</w:t>
            </w:r>
            <w:r w:rsidRPr="003C3AA6">
              <w:rPr>
                <w:rFonts w:ascii="Times New Roman" w:eastAsia="DengXian" w:hAnsi="Times New Roman" w:cs="Times New Roman"/>
                <w:sz w:val="21"/>
                <w:szCs w:val="21"/>
                <w:vertAlign w:val="superscript"/>
              </w:rPr>
              <w:t>2</w:t>
            </w: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copies/mL</w:t>
            </w:r>
          </w:p>
        </w:tc>
      </w:tr>
      <w:tr w:rsidR="00DD3442" w:rsidRPr="005D219C" w14:paraId="35B217A0" w14:textId="77777777" w:rsidTr="007A6CAC">
        <w:trPr>
          <w:trHeight w:val="300"/>
          <w:jc w:val="center"/>
        </w:trPr>
        <w:tc>
          <w:tcPr>
            <w:tcW w:w="68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EC63" w14:textId="77777777" w:rsidR="00DD3442" w:rsidRPr="003C3AA6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7AA3" w14:textId="7912F368" w:rsidR="00DD3442" w:rsidRPr="003C3AA6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B5E7" w14:textId="0A2621E3" w:rsidR="00DD3442" w:rsidRPr="003C3AA6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2DF8" w14:textId="74A41405" w:rsidR="00DD3442" w:rsidRPr="003C3AA6" w:rsidRDefault="00FA2DA3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Lab </w:t>
            </w:r>
            <w:r w:rsidR="00DD3442"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N</w:t>
            </w:r>
            <w:r w:rsidR="00DD3442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o</w:t>
            </w:r>
            <w:r w:rsidR="00DD3442">
              <w:rPr>
                <w:rFonts w:ascii="Times New Roman" w:eastAsia="DengXi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4EC5" w14:textId="77777777" w:rsidR="00DD3442" w:rsidRPr="003C3AA6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C6F0" w14:textId="1B83751F" w:rsidR="00DD3442" w:rsidRPr="003C3AA6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CA32" w14:textId="7776E9CF" w:rsidR="00DD3442" w:rsidRPr="003C3AA6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8DF2" w14:textId="55A10C7C" w:rsidR="00DD3442" w:rsidRPr="003C3AA6" w:rsidRDefault="00FA2DA3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Lab </w:t>
            </w:r>
            <w:r w:rsidR="00DD3442"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N</w:t>
            </w:r>
            <w:r w:rsidR="00DD3442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o</w:t>
            </w:r>
            <w:r w:rsidR="00DD3442">
              <w:rPr>
                <w:rFonts w:ascii="Times New Roman" w:eastAsia="DengXi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5614" w14:textId="77777777" w:rsidR="00DD3442" w:rsidRPr="003C3AA6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1CF3" w14:textId="1D281BA5" w:rsidR="00DD3442" w:rsidRPr="003C3AA6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6E65" w14:textId="2B9D430D" w:rsidR="00DD3442" w:rsidRPr="003C3AA6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E38B" w14:textId="1E68D6E0" w:rsidR="00DD3442" w:rsidRPr="003C3AA6" w:rsidRDefault="00FA2DA3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Lab </w:t>
            </w:r>
            <w:r w:rsidR="00DD3442"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N</w:t>
            </w:r>
            <w:r w:rsidR="00DD3442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o</w:t>
            </w:r>
            <w:r w:rsidR="00DD3442">
              <w:rPr>
                <w:rFonts w:ascii="Times New Roman" w:eastAsia="DengXi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36F2" w14:textId="77777777" w:rsidR="00DD3442" w:rsidRPr="003C3AA6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A786" w14:textId="1DBA86B0" w:rsidR="00DD3442" w:rsidRPr="003C3AA6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8FB4" w14:textId="507B37E3" w:rsidR="00DD3442" w:rsidRPr="003C3AA6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C5EF" w14:textId="37082372" w:rsidR="00DD3442" w:rsidRPr="003C3AA6" w:rsidRDefault="00FA2DA3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Lab </w:t>
            </w:r>
            <w:r w:rsidR="00DD3442"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N</w:t>
            </w:r>
            <w:r w:rsidR="00DD3442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o</w:t>
            </w:r>
            <w:r w:rsidR="00DD3442">
              <w:rPr>
                <w:rFonts w:ascii="Times New Roman" w:eastAsia="DengXian" w:hAnsi="Times New Roman" w:cs="Times New Roman"/>
                <w:sz w:val="21"/>
                <w:szCs w:val="21"/>
              </w:rPr>
              <w:t>.</w:t>
            </w:r>
          </w:p>
        </w:tc>
      </w:tr>
      <w:tr w:rsidR="003C3AA6" w:rsidRPr="003C3AA6" w14:paraId="385AF1F1" w14:textId="77777777" w:rsidTr="007A6CAC">
        <w:trPr>
          <w:trHeight w:val="300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4118A4" w14:textId="45AA6FE6" w:rsidR="003C3AA6" w:rsidRPr="003C3AA6" w:rsidRDefault="00E5655D" w:rsidP="003C3A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ORF1ab</w:t>
            </w:r>
            <w:r w:rsidR="003C3AA6" w:rsidRPr="003C3AA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different extraction kits combined with </w:t>
            </w:r>
            <w:proofErr w:type="spellStart"/>
            <w:r w:rsidR="003C3AA6" w:rsidRPr="003C3AA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="003C3AA6" w:rsidRPr="003C3AA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RT-PCR kits and different PCR instruments</w:t>
            </w:r>
          </w:p>
        </w:tc>
      </w:tr>
      <w:tr w:rsidR="003C23D7" w:rsidRPr="005D219C" w14:paraId="7434B94C" w14:textId="77777777" w:rsidTr="007A6CAC">
        <w:trPr>
          <w:trHeight w:val="300"/>
          <w:jc w:val="center"/>
        </w:trPr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008465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BioTeke</w:t>
            </w:r>
            <w:proofErr w:type="spellEnd"/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E3C1F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6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96536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74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09F1A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87803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4E5F7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7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B1863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233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76BCF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3CAA3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5B19A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8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F430C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35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0007C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36394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401B2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25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5F8B0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669</w:t>
            </w:r>
          </w:p>
        </w:tc>
        <w:tc>
          <w:tcPr>
            <w:tcW w:w="2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64704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</w:tr>
      <w:tr w:rsidR="003C23D7" w:rsidRPr="005D219C" w14:paraId="6DD14907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5B58076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lastRenderedPageBreak/>
              <w:t>BioGerm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F0DFF6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1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70C697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69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236B98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878F5F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381EBB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0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A3C882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3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F40DEE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6B4BC8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EB17B1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7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9CCA28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60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A833E0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7F056F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A45C85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4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224177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4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4DA5D46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9</w:t>
            </w:r>
          </w:p>
        </w:tc>
      </w:tr>
      <w:tr w:rsidR="003C23D7" w:rsidRPr="005D219C" w14:paraId="3E176D95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0EB8FCD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bioer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7F8617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1.8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EC11D8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19790F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EA0953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18A32A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8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DC532C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37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13A433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331EBC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D2FE83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1ED8B8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03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10EC7A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F0E5D6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52255C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9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1412B2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1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3C204C2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</w:tr>
      <w:tr w:rsidR="003C23D7" w:rsidRPr="005D219C" w14:paraId="2EE2875B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3D3CF83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DaAn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FCC9B0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7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764052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646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325959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3E76F3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0A313F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2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B40881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8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5B108F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3B286D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EC062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7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3B4DF6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2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CEB7F6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184995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6FAAA0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7.1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959436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86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707AB79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</w:tr>
      <w:tr w:rsidR="003C23D7" w:rsidRPr="005D219C" w14:paraId="3E7CFF88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36F8400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genfine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827DAF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1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C078C2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83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898488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5240C4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2F815C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4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26925A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6D72D4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7F09E9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500B74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78345D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29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21BA51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9996EF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E4222F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5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A442A8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90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1420843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</w:tr>
      <w:tr w:rsidR="003C23D7" w:rsidRPr="005D219C" w14:paraId="2E1BDD85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C63DE2B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genmabio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E4F08A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5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90D257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5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8627AA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50741C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272B66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7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5CD2C3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B272CA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8E8E33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962914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56C71D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1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C588F8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C88593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5D334A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7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296A70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99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7892ADA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4</w:t>
            </w:r>
          </w:p>
        </w:tc>
      </w:tr>
      <w:tr w:rsidR="003C23D7" w:rsidRPr="005D219C" w14:paraId="2768DE4C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E0DFDAC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ComWin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9C99ED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6DF01D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58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4571C7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CEC601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32E4DC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4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26BCBA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C717EA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9144EC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B1E925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EE0E4F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83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4BD2EB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8B567D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25C67C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3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E065FF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9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159C475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</w:tr>
      <w:tr w:rsidR="003C23D7" w:rsidRPr="005D219C" w14:paraId="4BF04CAD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D24C45A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Maccura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68D9A2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15E609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CAD609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25E8C5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03AE00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6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DB041D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DDB50F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1BCF3F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8E8DA8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8130CB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DDB5C0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366AEC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54B8BD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6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E3F990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58DDB18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3C23D7" w:rsidRPr="005D219C" w14:paraId="2070F004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CBA715F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NanoMagBio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79C324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1.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E410BA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36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06810D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35B749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694357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ED519E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36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04FD22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13D887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0A931D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5E91F6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36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B66CE2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200737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659300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69574E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2EB2E7B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3C23D7" w:rsidRPr="005D219C" w14:paraId="592C0843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7B47F54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Sansure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28583F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725963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1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801A2B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1CCFAC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FBEC25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7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432A06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89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5417C7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C50DFA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5A0341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2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DFB92C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21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73B95A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3E8A63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F3E876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CDDE71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73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07F83C4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3C23D7" w:rsidRPr="005D219C" w14:paraId="11DA91B0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945E835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Bioperfectus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9E9E20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1.7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C90861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F75545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331266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F9B425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5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24CE64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78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B2B60E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A31445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F1800A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6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6DD8C8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02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C645DE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1721D8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1E2FAD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6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BBDD24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12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7C382B1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</w:tr>
      <w:tr w:rsidR="003C23D7" w:rsidRPr="005D219C" w14:paraId="4A26B322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913CF8D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Tianlong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80E1A0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1.8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00A700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38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B7816A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908FBC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8AFBA3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8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88891C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36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A4E1E9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1F78A4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07F907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8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8D60F8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0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71F8AC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1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01B1BF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B0C338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1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E22DF9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7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1AE7D01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5</w:t>
            </w:r>
          </w:p>
        </w:tc>
      </w:tr>
      <w:tr w:rsidR="003C23D7" w:rsidRPr="005D219C" w14:paraId="73D9245D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9B302B5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geneonbio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37BAE0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AD0E97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82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B992B4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E1F4EA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218B46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0.7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8CECB7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06120A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92D660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DAFF47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242052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9CC31B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99BE1B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C2F181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5BB6EA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73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029045F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3C23D7" w:rsidRPr="005D219C" w14:paraId="44BAB0E5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C550BDB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ZhongkeBio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5B4BC1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1A03E4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994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B82230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A86995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8B5514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EFB22B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978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36FF39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8DFCBC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C9983C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6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8617E7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75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F3DDA9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2F7F5F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DA43BD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4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9917B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72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4C2F116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</w:tr>
      <w:tr w:rsidR="003C23D7" w:rsidRPr="005D219C" w14:paraId="2EB60FE0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921284B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Zybio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8139CB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1.7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36EE4C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11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04C76A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070808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7001DD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7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A86075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1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2D56C7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0AE66A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DA5A7B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720833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3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5564CA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AC7E96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50FCF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0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8064C2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10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04A450A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1</w:t>
            </w:r>
          </w:p>
        </w:tc>
      </w:tr>
      <w:tr w:rsidR="003C23D7" w:rsidRPr="005D219C" w14:paraId="250DD837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98BC09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16948BD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F183E3E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018CA95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2208BDA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5A1D5E2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C96EE9C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54C904B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5485ADF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3D2FDBE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05D4EF8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6AB5DFA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7413084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AEEF2A0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BDEA039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76B551BE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C3AA6" w:rsidRPr="003C3AA6" w14:paraId="0A8DC8DD" w14:textId="77777777" w:rsidTr="007A6CAC">
        <w:trPr>
          <w:trHeight w:val="300"/>
          <w:jc w:val="center"/>
        </w:trPr>
        <w:tc>
          <w:tcPr>
            <w:tcW w:w="5000" w:type="pct"/>
            <w:gridSpan w:val="16"/>
            <w:shd w:val="clear" w:color="auto" w:fill="auto"/>
            <w:noWrap/>
            <w:vAlign w:val="center"/>
            <w:hideMark/>
          </w:tcPr>
          <w:p w14:paraId="1F2C88EE" w14:textId="48265882" w:rsidR="003C3AA6" w:rsidRPr="003C3AA6" w:rsidRDefault="00E5655D" w:rsidP="003C3A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N</w:t>
            </w:r>
            <w:r w:rsidR="003C3AA6" w:rsidRPr="003C3AA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different extraction kits combined with </w:t>
            </w:r>
            <w:proofErr w:type="spellStart"/>
            <w:r w:rsidR="003C3AA6" w:rsidRPr="003C3AA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="003C3AA6" w:rsidRPr="003C3AA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RT-PCR kits and different PCR instruments</w:t>
            </w:r>
          </w:p>
        </w:tc>
      </w:tr>
      <w:tr w:rsidR="003C23D7" w:rsidRPr="005D219C" w14:paraId="46D7C947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C5F74D0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BioTeke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511480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1.8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305D13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137471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0AF856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89E0C9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2562DC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07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F26660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F262D9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6AF88B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71BC6C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FA6211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34FD31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862A0A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3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ABA0B7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0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7E56110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</w:tr>
      <w:tr w:rsidR="003C23D7" w:rsidRPr="005D219C" w14:paraId="2ACA2820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F518853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BioGerm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5E7C8B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4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80B27C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21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F01282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A6F130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38B9D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4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53F75C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32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E9738D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A6CD4F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C3201E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58011B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8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D35BEF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1EB661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EB7625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4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C442DA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26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7E9810D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9</w:t>
            </w:r>
          </w:p>
        </w:tc>
      </w:tr>
      <w:tr w:rsidR="003C23D7" w:rsidRPr="005D219C" w14:paraId="1BB453EE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8721364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bioer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B5EACE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A1C285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545105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591897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B527CB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1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687F31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2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8868FE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D4C629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6703A5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1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A7AE78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0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810402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2797DB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9D8D13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7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DDDF40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36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46E6B4D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</w:tr>
      <w:tr w:rsidR="003C23D7" w:rsidRPr="005D219C" w14:paraId="6282D3DB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004914C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DaAn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A47078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7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1F85D5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.49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021E5B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F75804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9C720D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8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744132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07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99E9AD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4A76A2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59FFC2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4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59A82C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2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396B3E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780689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438D06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1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2A0DD8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21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1060896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</w:tr>
      <w:tr w:rsidR="003C23D7" w:rsidRPr="005D219C" w14:paraId="1620FE18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0066A4D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genfine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128DB7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778801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09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4D6784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2D0FCA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67A849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5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53D657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65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F6AE43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2C3001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DE6EC4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F03917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91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6EFB5F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5242EE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829196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5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BC0866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22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73F1965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</w:tr>
      <w:tr w:rsidR="003C23D7" w:rsidRPr="005D219C" w14:paraId="778D2D06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AC08FA7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genmabio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8539E3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AEA2FD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53A7FA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0412CF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F67227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8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2A269E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4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BC4A21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18C60B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1683EE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7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742E52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7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C5D3DC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018528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024328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4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7B36B8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34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793168C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4</w:t>
            </w:r>
          </w:p>
        </w:tc>
      </w:tr>
      <w:tr w:rsidR="003C23D7" w:rsidRPr="005D219C" w14:paraId="5CFEE274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E0528E6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ComWin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6FF0B2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15B739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94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C6D557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973D31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B765A6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675C4C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F09FC9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D2B72C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6DF6BB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433945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0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9CE66B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E4701D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51DCDD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2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36EE1A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66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7FD301F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</w:tr>
      <w:tr w:rsidR="003C23D7" w:rsidRPr="005D219C" w14:paraId="6D3071B0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9425CE0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Maccura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1F1C3F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2F76BE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16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8F2D42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6C1E39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743EDC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4056BF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F0BD4E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3F434A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A95D3F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0F1CC8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73F2AA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D53646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3400EF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B8C3A5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2DA6A5B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3C23D7" w:rsidRPr="005D219C" w14:paraId="5FBA64E1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68651B7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NanoMagBio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9F9BF2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6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D274E1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0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7EC1CD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81BB62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A26EF2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2B1528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3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7B7069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383AB2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D493BF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D8EACA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36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58168E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0A2BD5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E466E7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7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F08F6D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25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45F193A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3C23D7" w:rsidRPr="005D219C" w14:paraId="388CDAE6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CBCE535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Sansure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5B1D11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0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1AF009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9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1B7C67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24613A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56DE07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349F2E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16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6F94DE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52F898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BBB4F9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7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BE8338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957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60CE72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80CB6B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ACA1B0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67C2DF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04FB523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3C23D7" w:rsidRPr="005D219C" w14:paraId="2DDFDE2D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EB66CC5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lastRenderedPageBreak/>
              <w:t>Bioperfectus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777726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5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C6D5D3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2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A9D175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79525B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FD4D7C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4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3663E7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22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47720E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936882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C11FD2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1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929E23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25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6D7328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8BAAF9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CEE734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0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2C8E1E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44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1F8E36F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</w:tr>
      <w:tr w:rsidR="003C23D7" w:rsidRPr="005D219C" w14:paraId="7132C43E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05B3786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Tianlong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66DB49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1.7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9B7004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C931EE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3146B4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164CFB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8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381BDE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1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35E3A2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0E8D23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ED553B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6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8FA1F5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2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E91812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F15B87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F52CFF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6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701716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5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2D675BA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4</w:t>
            </w:r>
          </w:p>
        </w:tc>
      </w:tr>
      <w:tr w:rsidR="003C23D7" w:rsidRPr="005D219C" w14:paraId="16D19DD9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39F646D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geneonbio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4DC84A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7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AD92F4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3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8F80E0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F40500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14B230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A8C123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82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AA2E0A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591545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35E4AA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7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361C9F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98E13E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A9D37B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C6E476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DB747C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2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5B48E6F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3C23D7" w:rsidRPr="005D219C" w14:paraId="356D4708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2A15AF0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ZhongkeBio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32A592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8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AAA9D8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8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E69767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EF36BB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B7794E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59965A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994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8DE50F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3D44F7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2F99CA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5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CFBF91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4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98F4D8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99D4B8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266F83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3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34E54F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5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4F1D630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</w:p>
        </w:tc>
      </w:tr>
      <w:tr w:rsidR="003C23D7" w:rsidRPr="005D219C" w14:paraId="082FFEB0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C4AD3ED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Zybio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DB0F2A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7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859DC6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3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A69AFF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39162D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B88A09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7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386020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76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7085DF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70AD3D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56E58B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5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54D59D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74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37D4BC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8D0D8B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F1628D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6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029837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8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53A5516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1</w:t>
            </w:r>
          </w:p>
        </w:tc>
      </w:tr>
      <w:tr w:rsidR="003C23D7" w:rsidRPr="005D219C" w14:paraId="6F93C470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44A5EE2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Zhijiang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426DFB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8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262351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8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C9CA97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11E5E2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50FBF4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3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82ACB4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85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CC6637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1E307A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DA869D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8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0F0C8A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75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04E71F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C767BD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8793F5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E80653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953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7EB7E33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2</w:t>
            </w:r>
          </w:p>
        </w:tc>
      </w:tr>
      <w:tr w:rsidR="003C23D7" w:rsidRPr="005D219C" w14:paraId="2C91466F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2E3DD6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AB23EE4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32395AF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73220C7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9207A10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DF796BF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E5EFC8C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D0B5490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6B7D9A7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6259E21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C30363F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09DFC0E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7DB97F4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E613093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1915570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1F8781F5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C3AA6" w:rsidRPr="003C3AA6" w14:paraId="4996B0FA" w14:textId="77777777" w:rsidTr="007A6CAC">
        <w:trPr>
          <w:trHeight w:val="300"/>
          <w:jc w:val="center"/>
        </w:trPr>
        <w:tc>
          <w:tcPr>
            <w:tcW w:w="5000" w:type="pct"/>
            <w:gridSpan w:val="16"/>
            <w:shd w:val="clear" w:color="auto" w:fill="auto"/>
            <w:noWrap/>
            <w:vAlign w:val="center"/>
            <w:hideMark/>
          </w:tcPr>
          <w:p w14:paraId="5C47CD2A" w14:textId="58503149" w:rsidR="003C3AA6" w:rsidRPr="003C3AA6" w:rsidRDefault="00E5655D" w:rsidP="003C3A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ORF1ab</w:t>
            </w:r>
            <w:r w:rsidR="003C3AA6" w:rsidRPr="003C3AA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different extraction kits combined with </w:t>
            </w:r>
            <w:proofErr w:type="spellStart"/>
            <w:r w:rsidR="003C3AA6" w:rsidRPr="003C3AA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="003C3AA6" w:rsidRPr="003C3AA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RT-PCR kits and ABI7500 PCR instrument</w:t>
            </w:r>
          </w:p>
        </w:tc>
      </w:tr>
      <w:tr w:rsidR="003C23D7" w:rsidRPr="005D219C" w14:paraId="3C7A71AA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510562A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BioGerm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EC65FF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2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B5BCD3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70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BDB711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C8E8A9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366EFC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1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F08D4D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0D9532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C5706D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1ADFE2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AFC2A2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86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6E93FE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D44794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6EE3B4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6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C65684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83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195DBF2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7</w:t>
            </w:r>
          </w:p>
        </w:tc>
      </w:tr>
      <w:tr w:rsidR="003C23D7" w:rsidRPr="005D219C" w14:paraId="3F64B7BF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0675954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bioer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7DACBC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1.6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FC93A9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32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5DA42E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1461FE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A42449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6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B4E621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916273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1EBED9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3063D3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1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167BA9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781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36D97C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E65A41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C54A93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1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6EBCEC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99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2F67E26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</w:tr>
      <w:tr w:rsidR="003C23D7" w:rsidRPr="005D219C" w14:paraId="2DAC8412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5E9F4AE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genfine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B5C65F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2C09BC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63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22431F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19D144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1F382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2B982D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91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1DD29B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C95AFB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581CFD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2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00FB1A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98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51FADF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B60883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1573A8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6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A6DAAA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88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5C39BA4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3C23D7" w:rsidRPr="005D219C" w14:paraId="7D21C79A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E53828D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genmabio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4C4372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8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684F4D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34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5B29B8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0054A5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60172E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0A0C69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29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2EFE9D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8EBE76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D18462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2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74774A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6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B52C62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1892C7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67CEC0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1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178F92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06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78FC2B9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</w:tr>
      <w:tr w:rsidR="003C23D7" w:rsidRPr="005D219C" w14:paraId="6AAB7F7B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3F3472C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lepu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6FE2FE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081D29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F77F07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752209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4B8FC4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7B2E4D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08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501FD0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8549EC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15B285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6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128078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08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7B558B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318ADB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4CCDB1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1FCB44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269CDBD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3C23D7" w:rsidRPr="005D219C" w14:paraId="17DBB6BD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046757D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Bioperfectus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A16142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C0FEA8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76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9A5B03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464E54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DBB8A7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EBCA6C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95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656805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F87AE2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331E33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BE794C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94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E431BD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F8FCB8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A7F5A9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2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2C2882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8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1BEE165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</w:tr>
      <w:tr w:rsidR="003C23D7" w:rsidRPr="005D219C" w14:paraId="4FEDA926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2FE2DCD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Tianlong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C2FF3B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1.7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6A51F3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67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7ACB27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7466AD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37ED45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7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3A4D39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5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556145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257D25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E2DCB1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7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DD52FF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60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69EAF7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0BF194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E390AC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2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D5FACF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60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3A7C5C4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7</w:t>
            </w:r>
          </w:p>
        </w:tc>
      </w:tr>
      <w:tr w:rsidR="003C23D7" w:rsidRPr="005D219C" w14:paraId="2ACC3C8A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B7EF2F7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Zhijiang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03BD79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7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2CB221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25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5E86CF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0A9B51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995834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2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7D9850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957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ED21C5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D96F10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2AA74A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2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04B4C3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957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3B8CB3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3594EB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42D390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5F212D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42C8C22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3C23D7" w:rsidRPr="005D219C" w14:paraId="533CAB4C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83B37B9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ZhongkeBio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2D599E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7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77D5FA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726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FCC2AE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6964BC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EE556F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5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F4768B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51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18882C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D0EE25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F0E04B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7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7D7A38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726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6A9D4C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C54A28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5EAB19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6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7AAA97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674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2934375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</w:tr>
      <w:tr w:rsidR="003C23D7" w:rsidRPr="005D219C" w14:paraId="200E42DC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9846B82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Zybio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81D3F7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1.5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5182E3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4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BB0DA9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ABF26C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23E87A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6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3E75E8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56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E22056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A355E1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C684C6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3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847413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2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09EA1B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0AFD50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48C7A0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3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C32805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87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28715D1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</w:tr>
      <w:tr w:rsidR="003C23D7" w:rsidRPr="005D219C" w14:paraId="70BF8715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E27A82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26B66F1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D5905EA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B44BE18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73D819F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DA2A7F8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412D4ED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17F3714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870CFD5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AE208DB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C7A7161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05C7C71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71ECB99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375908A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036BD72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7F0EAAE8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C3AA6" w:rsidRPr="003C3AA6" w14:paraId="7738DF4D" w14:textId="77777777" w:rsidTr="007A6CAC">
        <w:trPr>
          <w:trHeight w:val="300"/>
          <w:jc w:val="center"/>
        </w:trPr>
        <w:tc>
          <w:tcPr>
            <w:tcW w:w="5000" w:type="pct"/>
            <w:gridSpan w:val="16"/>
            <w:shd w:val="clear" w:color="auto" w:fill="auto"/>
            <w:noWrap/>
            <w:vAlign w:val="center"/>
            <w:hideMark/>
          </w:tcPr>
          <w:p w14:paraId="7EAE13C1" w14:textId="61794016" w:rsidR="003C3AA6" w:rsidRPr="003C3AA6" w:rsidRDefault="00E5655D" w:rsidP="003C3A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N</w:t>
            </w:r>
            <w:r w:rsidR="003C3AA6" w:rsidRPr="003C3AA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different extraction kits combined with </w:t>
            </w:r>
            <w:proofErr w:type="spellStart"/>
            <w:r w:rsidR="003C3AA6" w:rsidRPr="003C3AA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="003C3AA6" w:rsidRPr="003C3AA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RT-PCR kits and ABI7500 PCR instrument</w:t>
            </w:r>
          </w:p>
        </w:tc>
      </w:tr>
      <w:tr w:rsidR="003C23D7" w:rsidRPr="005D219C" w14:paraId="1C067F14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BDB877B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BioGerm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FE952E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0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51F0E6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6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377BFF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40C0B9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D25AE2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5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99698E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60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173EEF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7A3640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2423D4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2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234F49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84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49899C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D512FD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EA5AAF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2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49DA23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4E65374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7</w:t>
            </w:r>
          </w:p>
        </w:tc>
      </w:tr>
      <w:tr w:rsidR="003C23D7" w:rsidRPr="005D219C" w14:paraId="6842485D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045E567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bioer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47E70A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5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1B5183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2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B6E52B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26714F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79AFD5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FF6281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1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16C9BE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EA694F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7AD6E3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6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36B287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1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0FB9B2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F7BAC5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68F4D8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1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29E68F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99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522ECB8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</w:tr>
      <w:tr w:rsidR="003C23D7" w:rsidRPr="005D219C" w14:paraId="65AE67FA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1DF0794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genfine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43292E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0.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33A957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.12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984BF4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4AB312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68A8D7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1.7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C632E8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.2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3FCF8B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ADF42A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20BD76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B537E1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.69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D19BD0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F75B2F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15FD6D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4C1F4E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.60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1FDC68D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3C23D7" w:rsidRPr="005D219C" w14:paraId="0101761E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ED7CF4A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genmabio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838322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4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EEA08E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39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365030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531ED5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76B45F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5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967543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1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C16B33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DE5709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61DFCA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2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77215F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7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EC17E4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015F94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609EFE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7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644CD6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3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0888BE8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</w:tr>
      <w:tr w:rsidR="003C23D7" w:rsidRPr="005D219C" w14:paraId="0F2472F7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01D1E2A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lepu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81AECC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BF96FA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B3C6EF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87A071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C7000B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FD9094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08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445F8F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B6C94C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F93DAC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6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63DBBE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08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95F113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F246BE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34D7A8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E626A8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73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709E976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3C23D7" w:rsidRPr="005D219C" w14:paraId="0658FF1F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45B281B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Bioperfectus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81E340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9BECE6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23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8021C4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40423E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DE2AA7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BB264C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42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5D1266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3BBC7F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5F21FB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4B6E3E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34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750FE1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930798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3B3A46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1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DB62A1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24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207A13D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</w:tr>
      <w:tr w:rsidR="003C23D7" w:rsidRPr="005D219C" w14:paraId="2137589C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F400914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lastRenderedPageBreak/>
              <w:t>Tianlong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6A8FC4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2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BE45DC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8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2EF927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BD27E8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54DBE3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2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287196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32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3E63A9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262993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B9C64B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8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9D1826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21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5835CF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B9148A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F9C932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0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4C6BF6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31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37AA742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7</w:t>
            </w:r>
          </w:p>
        </w:tc>
      </w:tr>
      <w:tr w:rsidR="003C23D7" w:rsidRPr="005D219C" w14:paraId="3746BDF7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34F1AFB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Zhijiang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CCB05D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3AD0B1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08E309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9E9F6A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FA8458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58106B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1EC7CA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877773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A24B98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DEDDC9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933517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0C8EAD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6E6252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6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62D1ED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0C0502B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3C23D7" w:rsidRPr="005D219C" w14:paraId="3E24185B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FF27423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ZhongkeBio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35E408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1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1DE3E6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23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60CDA9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629F51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2AD772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8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3C2268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02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A4C1A4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499C3F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A003D0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6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6318B3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27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5B6586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F6A53B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D1972D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6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45744C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0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62F723C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</w:tr>
      <w:tr w:rsidR="003C23D7" w:rsidRPr="005D219C" w14:paraId="6ABACCF2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9C72218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Zybio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773ADB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3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BDB10E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E24513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24BDEE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3B41C4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6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FAE15D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84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48842C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A76A15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418404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3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1679E9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75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F3AFD4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513C6D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2C0008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AE1B78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4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004B7B0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</w:tr>
      <w:tr w:rsidR="003C23D7" w:rsidRPr="005D219C" w14:paraId="00FE45BA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B555C3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4BFC5AF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C0F8F49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BF8ACA6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E0440EF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43BE87E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952F12E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DFB4F85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D268B0B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AB0E3CA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F1F781B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54F4E5E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E7E4C96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E4CC134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19CAFE7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7314D362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C3AA6" w:rsidRPr="003C3AA6" w14:paraId="7856077F" w14:textId="77777777" w:rsidTr="007A6CAC">
        <w:trPr>
          <w:trHeight w:val="300"/>
          <w:jc w:val="center"/>
        </w:trPr>
        <w:tc>
          <w:tcPr>
            <w:tcW w:w="5000" w:type="pct"/>
            <w:gridSpan w:val="16"/>
            <w:shd w:val="clear" w:color="auto" w:fill="auto"/>
            <w:noWrap/>
            <w:vAlign w:val="center"/>
            <w:hideMark/>
          </w:tcPr>
          <w:p w14:paraId="35C5979C" w14:textId="172BBB96" w:rsidR="003C3AA6" w:rsidRPr="003C3AA6" w:rsidRDefault="00E5655D" w:rsidP="003C3A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ORF1ab</w:t>
            </w:r>
            <w:r w:rsidR="003C3AA6" w:rsidRPr="003C3AA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different extraction kits combined with </w:t>
            </w:r>
            <w:proofErr w:type="spellStart"/>
            <w:r w:rsidR="003C3AA6" w:rsidRPr="003C3AA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="003C3AA6" w:rsidRPr="003C3AA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RT-PCR kits and SLAN PCR instrument</w:t>
            </w:r>
          </w:p>
        </w:tc>
      </w:tr>
      <w:tr w:rsidR="003C23D7" w:rsidRPr="005D219C" w14:paraId="5BA1E85C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76A97EA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BioGerm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F529A6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1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EF9B28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600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C4230D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257AAF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84705A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4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7AF85A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81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3A6DF7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3D7878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E7677A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1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1D9B51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92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805D2C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27413C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A2894C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6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1E1B46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516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3AD36A4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</w:tr>
      <w:tr w:rsidR="003C23D7" w:rsidRPr="005D219C" w14:paraId="4548B96F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D5BE9D6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Bioperfectus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A269D7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673DFA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32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657180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640A32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8BFB8E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E25566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09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9716BA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F3B367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DA53C7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70C59E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36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FE2864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0463FF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20FB4A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F91412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16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027E608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3C23D7" w:rsidRPr="005D219C" w14:paraId="3921A832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1FEB43E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Tianlong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3555BA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1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CA916A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2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DD7563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914643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E56383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0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CB7C83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1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189845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3A779E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AFBE9B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0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D41A27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6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A03783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228AC6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D6AC90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4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4AE002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1249ED4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8</w:t>
            </w:r>
          </w:p>
        </w:tc>
      </w:tr>
      <w:tr w:rsidR="003C23D7" w:rsidRPr="005D219C" w14:paraId="27C60C4E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B3E5E5A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Zhijiang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2B69AE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260911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36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DA9FF2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DAEAB6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0F24A4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A18B16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447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059AE9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B8B438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8AA4AC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80307E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707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75447A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74D6D7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06D56F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DAEB27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5201BD3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3C23D7" w:rsidRPr="005D219C" w14:paraId="2054BF3E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3D2CDD2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Zybio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92EE80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78910D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43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056F08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256334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FF9E22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066566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737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10D6B8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AE3308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8C86E2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C3684D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49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294030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345F1C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D5A046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5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168202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726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12A6B40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</w:tr>
      <w:tr w:rsidR="003C23D7" w:rsidRPr="005D219C" w14:paraId="7ADC2A6D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E397EEE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BioTeke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EC76B0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360F53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3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9ACB98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256CC8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6F2533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96FCAA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94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0BD9EA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57BC1B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7C4201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A0EECB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8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99B04D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B156AF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FB5952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2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427793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70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4963205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3C23D7" w:rsidRPr="005D219C" w14:paraId="7909E657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B5497B9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DaAn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74D856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4046BC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674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8A6BE0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FD5EAF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CA4C5D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846084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54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1B8FA8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06F688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D0AD7E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4092A8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4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EB1820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AD6A34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742DF5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7.1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B7EF2C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86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1035BFC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</w:tr>
      <w:tr w:rsidR="003C23D7" w:rsidRPr="005D219C" w14:paraId="628F887F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BD67D49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ComWin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E911FB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07B03F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.70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A546CC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3DD074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16CD62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2.7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75F97B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70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94B23C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2A7CE1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A9A824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483C40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7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E0497F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1469A9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CA5BE8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2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D8AAD1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06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2C1FFF3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3C23D7" w:rsidRPr="005D219C" w14:paraId="6DCD8DE6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77458F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585B3A2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548EE4B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9EAA60A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9F08B9A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C284EBC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161808D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48D7D9B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318A216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30F0CB9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367C9E2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FB8B12C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B71EF86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CFEE257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93DE46C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4670BB48" w14:textId="77777777" w:rsidR="003C3AA6" w:rsidRPr="003C3AA6" w:rsidRDefault="003C3AA6" w:rsidP="003C3AA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C3AA6" w:rsidRPr="003C3AA6" w14:paraId="2E5019AD" w14:textId="77777777" w:rsidTr="007A6CAC">
        <w:trPr>
          <w:trHeight w:val="300"/>
          <w:jc w:val="center"/>
        </w:trPr>
        <w:tc>
          <w:tcPr>
            <w:tcW w:w="5000" w:type="pct"/>
            <w:gridSpan w:val="16"/>
            <w:shd w:val="clear" w:color="auto" w:fill="auto"/>
            <w:noWrap/>
            <w:vAlign w:val="center"/>
            <w:hideMark/>
          </w:tcPr>
          <w:p w14:paraId="01C99B1B" w14:textId="22743FA0" w:rsidR="003C3AA6" w:rsidRPr="003C3AA6" w:rsidRDefault="00E5655D" w:rsidP="003C3A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N</w:t>
            </w:r>
            <w:r w:rsidR="003C3AA6" w:rsidRPr="003C3AA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different extraction kits combined with </w:t>
            </w:r>
            <w:proofErr w:type="spellStart"/>
            <w:r w:rsidR="003C3AA6" w:rsidRPr="003C3AA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="003C3AA6" w:rsidRPr="003C3AA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RT-PCR kits and SLAN PCR instrument</w:t>
            </w:r>
          </w:p>
        </w:tc>
      </w:tr>
      <w:tr w:rsidR="003C23D7" w:rsidRPr="005D219C" w14:paraId="53B8BCFD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1F5C489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BioGerm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C819F9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6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3D3A22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707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90033D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7D0B2C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C66DAE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5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0E79CC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52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075D96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4231CB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211647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4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47C8D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52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CF11FB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959DAF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731ED6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16D60B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03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2C22F25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</w:tr>
      <w:tr w:rsidR="003C23D7" w:rsidRPr="005D219C" w14:paraId="5327EA67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13722A1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Bioperfectus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B3869D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E40E73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752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AF33D4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0821F2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AF2505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D0121E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36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F7E5DE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DE54F9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12B4A8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8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4D7858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752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B2B178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F32CE2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B1B201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2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AAA99C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957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1DDA1A1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3C23D7" w:rsidRPr="005D219C" w14:paraId="3812EBB8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D584989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Tianlong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F09D79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7A1DA3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27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73D0F6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C83B3D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396EA0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F9D5E8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28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340DD5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A77A96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BAA654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7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2FC299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5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ED5373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34B30D6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415B72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021313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3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746A963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7</w:t>
            </w:r>
          </w:p>
        </w:tc>
      </w:tr>
      <w:tr w:rsidR="003C23D7" w:rsidRPr="005D219C" w14:paraId="304D488C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8E9BCFF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Zhijiang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A04639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56D99B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8AE864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A621D3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108D06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A30DDE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94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FBEE8B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9F2F0C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80BC78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6F2599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707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A63BDA2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F6EF08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E0D5A0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6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144B91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647D26F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3C23D7" w:rsidRPr="005D219C" w14:paraId="56EE690A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FE4E2C7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Zybio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ADC9D7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C90FE3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948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1769CF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E6F8C5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866ACD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601441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99D0E1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932D1B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DA3296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7780D7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07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3A8644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E1C6C9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37E7A1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61E24F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707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1D7CC71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</w:tr>
      <w:tr w:rsidR="003C23D7" w:rsidRPr="005D219C" w14:paraId="1754782C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3407A81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BioTeke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BA8607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58A42A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3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42CA13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4F31A80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F06ECD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7B953C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09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BCF679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EC6AA9C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68BDB8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E72382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0.836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EE186F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D0468C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D33B3F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38AF9B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159BDC05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3C23D7" w:rsidRPr="005D219C" w14:paraId="1D65AEEA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92E6FC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DaAn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4B4117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B0EB36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E04966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210C066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55D79D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E18660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09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90EFF7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F6B922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CD1FFA4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F48EF99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05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C1CA33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1AD43C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F0DECE0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6.1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445476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1.21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00D2431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</w:tr>
      <w:tr w:rsidR="003C23D7" w:rsidRPr="005D219C" w14:paraId="60F3BAE1" w14:textId="77777777" w:rsidTr="007A6CAC">
        <w:trPr>
          <w:trHeight w:val="300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0F418C1" w14:textId="77777777" w:rsidR="003C3AA6" w:rsidRPr="003C3AA6" w:rsidRDefault="003C3AA6" w:rsidP="003C3AA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ComWin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F668FFA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3.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CAE1C2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88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E7BA03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7BE754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0A55AFE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2A078F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44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14DB2DD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CD39563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C16CD48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4.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1CE2696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7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CAB23C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C878617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6301E9B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35.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F13230F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2.08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0C34CEF1" w14:textId="77777777" w:rsidR="003C3AA6" w:rsidRPr="003C3AA6" w:rsidRDefault="003C3AA6" w:rsidP="003C3AA6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C3AA6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</w:tbl>
    <w:p w14:paraId="03A9DC09" w14:textId="474312E3" w:rsidR="0078479C" w:rsidRPr="00927C5B" w:rsidRDefault="0078479C" w:rsidP="0078479C">
      <w:pPr>
        <w:pStyle w:val="1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927C5B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SD</w:t>
      </w:r>
      <w:r w:rsidRPr="00927C5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DD3442">
        <w:rPr>
          <w:rFonts w:ascii="Times New Roman" w:hAnsi="Times New Roman" w:cs="Times New Roman"/>
          <w:color w:val="000000" w:themeColor="text1"/>
          <w:sz w:val="21"/>
          <w:szCs w:val="21"/>
        </w:rPr>
        <w:t>standard deviation</w:t>
      </w:r>
      <w:r w:rsidRPr="00927C5B">
        <w:rPr>
          <w:rFonts w:ascii="Times New Roman" w:hAnsi="Times New Roman" w:cs="Times New Roman"/>
          <w:color w:val="000000" w:themeColor="text1"/>
          <w:sz w:val="21"/>
          <w:szCs w:val="21"/>
        </w:rPr>
        <w:t>; No., number;</w:t>
      </w:r>
      <w:r w:rsidRPr="00927C5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Pr="00927C5B">
        <w:rPr>
          <w:rFonts w:ascii="Times New Roman" w:hAnsi="Times New Roman" w:cs="Times New Roman"/>
          <w:color w:val="000000" w:themeColor="text1"/>
          <w:sz w:val="20"/>
          <w:szCs w:val="20"/>
        </w:rPr>
        <w:t>Ct, cycle threshold</w:t>
      </w:r>
      <w:r w:rsidR="00FA2DA3">
        <w:rPr>
          <w:rFonts w:ascii="Times New Roman" w:hAnsi="Times New Roman" w:cs="Times New Roman"/>
          <w:color w:val="000000" w:themeColor="text1"/>
          <w:sz w:val="20"/>
          <w:szCs w:val="20"/>
        </w:rPr>
        <w:t>; Lab, laboratory.</w:t>
      </w:r>
    </w:p>
    <w:p w14:paraId="3043EA2D" w14:textId="1D666CBA" w:rsidR="003C3AA6" w:rsidRPr="0078479C" w:rsidRDefault="003C3AA6">
      <w:pPr>
        <w:rPr>
          <w:rFonts w:ascii="Times New Roman" w:hAnsi="Times New Roman" w:cs="Times New Roman"/>
        </w:rPr>
      </w:pPr>
    </w:p>
    <w:p w14:paraId="7D65DD94" w14:textId="0BF4BB82" w:rsidR="00AC6DA2" w:rsidRPr="001A1832" w:rsidRDefault="00AC6DA2">
      <w:pPr>
        <w:rPr>
          <w:rFonts w:ascii="Times New Roman" w:hAnsi="Times New Roman" w:cs="Times New Roman"/>
          <w:b/>
          <w:bCs/>
        </w:rPr>
      </w:pPr>
      <w:r w:rsidRPr="001A1832">
        <w:rPr>
          <w:rFonts w:ascii="Times New Roman" w:hAnsi="Times New Roman" w:cs="Times New Roman"/>
          <w:b/>
          <w:bCs/>
        </w:rPr>
        <w:lastRenderedPageBreak/>
        <w:t>Table S3</w:t>
      </w:r>
      <w:r w:rsidR="00045496" w:rsidRPr="001A1832">
        <w:rPr>
          <w:rFonts w:ascii="Times New Roman" w:hAnsi="Times New Roman" w:cs="Times New Roman"/>
          <w:b/>
          <w:bCs/>
        </w:rPr>
        <w:t xml:space="preserve">. </w:t>
      </w:r>
      <w:r w:rsidR="00045496" w:rsidRPr="001A1832">
        <w:rPr>
          <w:rFonts w:ascii="Times New Roman" w:hAnsi="Times New Roman" w:cs="Times New Roman"/>
          <w:b/>
          <w:bCs/>
          <w:color w:val="000000" w:themeColor="text1"/>
        </w:rPr>
        <w:t>The Ct values derived from EQA samples were detected by different PCR instrument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7"/>
        <w:gridCol w:w="695"/>
        <w:gridCol w:w="873"/>
        <w:gridCol w:w="905"/>
        <w:gridCol w:w="603"/>
        <w:gridCol w:w="695"/>
        <w:gridCol w:w="873"/>
        <w:gridCol w:w="905"/>
        <w:gridCol w:w="603"/>
        <w:gridCol w:w="695"/>
        <w:gridCol w:w="873"/>
        <w:gridCol w:w="905"/>
        <w:gridCol w:w="603"/>
        <w:gridCol w:w="695"/>
        <w:gridCol w:w="873"/>
        <w:gridCol w:w="905"/>
      </w:tblGrid>
      <w:tr w:rsidR="00FA2DA3" w:rsidRPr="005D219C" w14:paraId="289027F0" w14:textId="77777777" w:rsidTr="007C6428">
        <w:trPr>
          <w:trHeight w:val="300"/>
          <w:jc w:val="center"/>
        </w:trPr>
        <w:tc>
          <w:tcPr>
            <w:tcW w:w="854" w:type="pct"/>
            <w:vMerge w:val="restart"/>
            <w:shd w:val="clear" w:color="auto" w:fill="auto"/>
            <w:noWrap/>
            <w:vAlign w:val="center"/>
            <w:hideMark/>
          </w:tcPr>
          <w:p w14:paraId="6F72AE56" w14:textId="79473A57" w:rsidR="00B35B0F" w:rsidRPr="005D219C" w:rsidRDefault="00045496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45496">
              <w:rPr>
                <w:rFonts w:ascii="Times New Roman" w:eastAsia="Times New Roman" w:hAnsi="Times New Roman" w:cs="Times New Roman"/>
                <w:sz w:val="21"/>
                <w:szCs w:val="21"/>
              </w:rPr>
              <w:t>PCR instruments</w:t>
            </w:r>
          </w:p>
        </w:tc>
        <w:tc>
          <w:tcPr>
            <w:tcW w:w="84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1759" w14:textId="77777777" w:rsidR="00B35B0F" w:rsidRPr="005D219C" w:rsidRDefault="00B35B0F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.0×10</w:t>
            </w:r>
            <w:r w:rsidRPr="005D219C">
              <w:rPr>
                <w:rFonts w:ascii="Times New Roman" w:eastAsia="DengXian" w:hAnsi="Times New Roman" w:cs="Times New Roman"/>
                <w:sz w:val="21"/>
                <w:szCs w:val="21"/>
                <w:vertAlign w:val="superscript"/>
              </w:rPr>
              <w:t>3</w:t>
            </w: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copies/mL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8677FC8" w14:textId="77777777" w:rsidR="00B35B0F" w:rsidRPr="005D219C" w:rsidRDefault="00B35B0F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84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FC50" w14:textId="77777777" w:rsidR="00B35B0F" w:rsidRPr="005D219C" w:rsidRDefault="00B35B0F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0×10</w:t>
            </w:r>
            <w:r w:rsidRPr="005D219C">
              <w:rPr>
                <w:rFonts w:ascii="Times New Roman" w:eastAsia="DengXian" w:hAnsi="Times New Roman" w:cs="Times New Roman"/>
                <w:sz w:val="21"/>
                <w:szCs w:val="21"/>
                <w:vertAlign w:val="superscript"/>
              </w:rPr>
              <w:t>3</w:t>
            </w: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copies/mL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8E56F0A" w14:textId="77777777" w:rsidR="00B35B0F" w:rsidRPr="005D219C" w:rsidRDefault="00B35B0F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84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B4A3" w14:textId="380F5AE6" w:rsidR="00B35B0F" w:rsidRPr="005D219C" w:rsidRDefault="00B35B0F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5.0×10</w:t>
            </w:r>
            <w:r w:rsidRPr="005D219C">
              <w:rPr>
                <w:rFonts w:ascii="Times New Roman" w:eastAsia="DengXian" w:hAnsi="Times New Roman" w:cs="Times New Roman"/>
                <w:sz w:val="21"/>
                <w:szCs w:val="21"/>
                <w:vertAlign w:val="superscript"/>
              </w:rPr>
              <w:t xml:space="preserve">2 </w:t>
            </w: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copies/mL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1DBC189" w14:textId="77777777" w:rsidR="00B35B0F" w:rsidRPr="005D219C" w:rsidRDefault="00B35B0F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84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6309" w14:textId="77777777" w:rsidR="00B35B0F" w:rsidRPr="005D219C" w:rsidRDefault="00B35B0F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.0×10</w:t>
            </w:r>
            <w:r w:rsidRPr="005D219C">
              <w:rPr>
                <w:rFonts w:ascii="Times New Roman" w:eastAsia="DengXian" w:hAnsi="Times New Roman" w:cs="Times New Roman"/>
                <w:sz w:val="21"/>
                <w:szCs w:val="21"/>
                <w:vertAlign w:val="superscript"/>
              </w:rPr>
              <w:t>2</w:t>
            </w: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copies/mL</w:t>
            </w:r>
          </w:p>
        </w:tc>
      </w:tr>
      <w:tr w:rsidR="00FA2DA3" w:rsidRPr="005D219C" w14:paraId="1140C397" w14:textId="77777777" w:rsidTr="007C6428">
        <w:trPr>
          <w:trHeight w:val="300"/>
          <w:jc w:val="center"/>
        </w:trPr>
        <w:tc>
          <w:tcPr>
            <w:tcW w:w="85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E998" w14:textId="77777777" w:rsidR="00DD3442" w:rsidRPr="005D219C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4A08" w14:textId="6F9D0255" w:rsidR="00DD3442" w:rsidRPr="005D219C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D844" w14:textId="4C9D7BF7" w:rsidR="00DD3442" w:rsidRPr="005D219C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8DDB" w14:textId="65214C88" w:rsidR="00DD3442" w:rsidRPr="005D219C" w:rsidRDefault="00086A66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Lab </w:t>
            </w:r>
            <w:r w:rsidR="00DD3442"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N</w:t>
            </w:r>
            <w:r w:rsidR="00DD3442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o</w:t>
            </w:r>
            <w:r w:rsidR="00DD3442">
              <w:rPr>
                <w:rFonts w:ascii="Times New Roman" w:eastAsia="DengXi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ECA4" w14:textId="77777777" w:rsidR="00DD3442" w:rsidRPr="005D219C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2094" w14:textId="7E9AB96A" w:rsidR="00DD3442" w:rsidRPr="005D219C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8ECE" w14:textId="693C5C1A" w:rsidR="00DD3442" w:rsidRPr="005D219C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41CA" w14:textId="22325503" w:rsidR="00DD3442" w:rsidRPr="005D219C" w:rsidRDefault="00FA2DA3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Lab </w:t>
            </w:r>
            <w:r w:rsidR="00DD3442"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N</w:t>
            </w:r>
            <w:r w:rsidR="00DD3442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o</w:t>
            </w:r>
            <w:r w:rsidR="00DD3442">
              <w:rPr>
                <w:rFonts w:ascii="Times New Roman" w:eastAsia="DengXi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C1C5" w14:textId="77777777" w:rsidR="00DD3442" w:rsidRPr="005D219C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5ECE" w14:textId="78A66765" w:rsidR="00DD3442" w:rsidRPr="005D219C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0689" w14:textId="1086EC1C" w:rsidR="00DD3442" w:rsidRPr="005D219C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9FCC" w14:textId="22F9599E" w:rsidR="00DD3442" w:rsidRPr="005D219C" w:rsidRDefault="00FA2DA3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Lab </w:t>
            </w:r>
            <w:r w:rsidR="00DD3442"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N</w:t>
            </w:r>
            <w:r w:rsidR="00DD3442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o</w:t>
            </w:r>
            <w:r w:rsidR="00DD3442">
              <w:rPr>
                <w:rFonts w:ascii="Times New Roman" w:eastAsia="DengXi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097D" w14:textId="77777777" w:rsidR="00DD3442" w:rsidRPr="005D219C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B29E" w14:textId="5202523D" w:rsidR="00DD3442" w:rsidRPr="005D219C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FF57" w14:textId="7EC6F1E9" w:rsidR="00DD3442" w:rsidRPr="005D219C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58F6" w14:textId="3746A8AF" w:rsidR="00DD3442" w:rsidRPr="005D219C" w:rsidRDefault="00FA2DA3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Lab </w:t>
            </w:r>
            <w:r w:rsidR="00DD3442"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N</w:t>
            </w:r>
            <w:r w:rsidR="00DD3442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o</w:t>
            </w:r>
            <w:r w:rsidR="00DD3442">
              <w:rPr>
                <w:rFonts w:ascii="Times New Roman" w:eastAsia="DengXian" w:hAnsi="Times New Roman" w:cs="Times New Roman"/>
                <w:sz w:val="21"/>
                <w:szCs w:val="21"/>
              </w:rPr>
              <w:t>.</w:t>
            </w:r>
          </w:p>
        </w:tc>
      </w:tr>
      <w:tr w:rsidR="00AC6F81" w:rsidRPr="005D219C" w14:paraId="0F53C0C0" w14:textId="77777777" w:rsidTr="007A6CAC">
        <w:trPr>
          <w:trHeight w:val="300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32BF" w14:textId="2EDB49F7" w:rsidR="00AC6F81" w:rsidRPr="005D219C" w:rsidRDefault="00AC6F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E5655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ORF1ab</w:t>
            </w:r>
            <w:r w:rsidRPr="005D219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Tianlong nucleic extraction kit and </w:t>
            </w:r>
            <w:proofErr w:type="spellStart"/>
            <w:r w:rsidRPr="005D219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Pr="005D219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RT-PCR kit combined with different PCR instruments</w:t>
            </w:r>
          </w:p>
        </w:tc>
      </w:tr>
      <w:tr w:rsidR="00FA2DA3" w:rsidRPr="005D219C" w14:paraId="24712393" w14:textId="77777777" w:rsidTr="007C6428">
        <w:trPr>
          <w:trHeight w:val="300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1B1646DE" w14:textId="77777777" w:rsidR="00AC6F81" w:rsidRPr="005D219C" w:rsidRDefault="00AC6F81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ABI 750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0A96035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1.7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CDC9584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67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7560AEA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9187A36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B1518BF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2.7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3633AE4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556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20D71F10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7CF614E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9D4EBE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.7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86A5BBA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6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34DB681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75F34BA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A76907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5.2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1904D3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60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7EE1A3C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7</w:t>
            </w:r>
          </w:p>
        </w:tc>
      </w:tr>
      <w:tr w:rsidR="00FA2DA3" w:rsidRPr="005D219C" w14:paraId="33ABB062" w14:textId="77777777" w:rsidTr="007C6428">
        <w:trPr>
          <w:trHeight w:val="300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236E9116" w14:textId="77777777" w:rsidR="00AC6F81" w:rsidRPr="005D219C" w:rsidRDefault="00AC6F81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Roche Light Cycler 48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3C0D08B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1.1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70D5AFE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80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5668B969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A9DC3CB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16D03A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1.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E31433B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195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32ECFF0F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901A70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F70D948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2.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74C8C08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30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EA4BF76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151E051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D176416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5675F9A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9CB9F51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</w:tr>
      <w:tr w:rsidR="00FA2DA3" w:rsidRPr="005D219C" w14:paraId="4D9047C5" w14:textId="77777777" w:rsidTr="007C6428">
        <w:trPr>
          <w:trHeight w:val="300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5C9A5DCA" w14:textId="77777777" w:rsidR="00AC6F81" w:rsidRPr="005D219C" w:rsidRDefault="00AC6F81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SLAN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90D057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2.1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396B1F0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20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773547FC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2177BDE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9F7CE16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.0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2AA050C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41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2F907C25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4F768AA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27717B4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4.0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DD514FB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16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292AAB1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FAB030C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EA0A66B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5.4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41D468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5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227024F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8</w:t>
            </w:r>
          </w:p>
        </w:tc>
      </w:tr>
      <w:tr w:rsidR="00FA2DA3" w:rsidRPr="005D219C" w14:paraId="4D377BBA" w14:textId="77777777" w:rsidTr="007C6428">
        <w:trPr>
          <w:trHeight w:val="300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331E3DD0" w14:textId="77777777" w:rsidR="00AC6F81" w:rsidRPr="005D219C" w:rsidRDefault="00AC6F81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Gentier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A3627F6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1.8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AA7C235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149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0D27427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4BEAA3F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19627ED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2.8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8867E7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09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2AADC2F7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71D589E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BDD8BE6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.9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D4CE2FA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33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9AC645D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59331EE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AEF51E6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5.1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A25C79D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37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6678A76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7</w:t>
            </w:r>
          </w:p>
        </w:tc>
      </w:tr>
      <w:tr w:rsidR="00FA2DA3" w:rsidRPr="005D219C" w14:paraId="4907287B" w14:textId="77777777" w:rsidTr="007C6428">
        <w:trPr>
          <w:trHeight w:val="300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6492648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F26DC8A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0E78A00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7DA6031B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4D20C3B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92C2326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D4D6256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7CC26EE8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A25A92D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1D7F698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51BF77D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CF2612F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9871BC6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F412A49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2000491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5BC048A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C6F81" w:rsidRPr="005D219C" w14:paraId="0F82CB4E" w14:textId="77777777" w:rsidTr="007A6CAC">
        <w:trPr>
          <w:trHeight w:val="300"/>
          <w:jc w:val="center"/>
        </w:trPr>
        <w:tc>
          <w:tcPr>
            <w:tcW w:w="5000" w:type="pct"/>
            <w:gridSpan w:val="16"/>
            <w:shd w:val="clear" w:color="auto" w:fill="auto"/>
            <w:noWrap/>
            <w:vAlign w:val="center"/>
            <w:hideMark/>
          </w:tcPr>
          <w:p w14:paraId="32A8C463" w14:textId="4B4EC5B6" w:rsidR="00AC6F81" w:rsidRPr="005D219C" w:rsidRDefault="00AC6F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E5655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N</w:t>
            </w:r>
            <w:r w:rsidRPr="005D219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Tianlong nucleic extraction kit and </w:t>
            </w:r>
            <w:proofErr w:type="spellStart"/>
            <w:r w:rsidRPr="005D219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Pr="005D219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RT-PCR kit combined with different PCR instruments</w:t>
            </w:r>
          </w:p>
        </w:tc>
      </w:tr>
      <w:tr w:rsidR="00FA2DA3" w:rsidRPr="005D219C" w14:paraId="52DC835B" w14:textId="77777777" w:rsidTr="007C6428">
        <w:trPr>
          <w:trHeight w:val="300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27BE31CD" w14:textId="77777777" w:rsidR="00AC6F81" w:rsidRPr="005D219C" w:rsidRDefault="00AC6F81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ABI 750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6893D5E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.2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A042C5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485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2D251238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238AC50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33734DB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4.2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7F38D75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32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25866818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054291A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7B98FC1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4.8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4CCB9A1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21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CFA1927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1A3A177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D764A31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6.0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E090C4C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31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C2998ED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7</w:t>
            </w:r>
          </w:p>
        </w:tc>
      </w:tr>
      <w:tr w:rsidR="00FA2DA3" w:rsidRPr="005D219C" w14:paraId="2251689A" w14:textId="77777777" w:rsidTr="007C6428">
        <w:trPr>
          <w:trHeight w:val="300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70A809EE" w14:textId="77777777" w:rsidR="00AC6F81" w:rsidRPr="005D219C" w:rsidRDefault="00AC6F81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Roche Light Cycler 48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991E16C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1.7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C81F71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98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50F0841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6077D3B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85C2057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2.3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15196A0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18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20C5CFB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F57CF6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6BC10BC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.3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7DADB3B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0.74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2194599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E8FA5EC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7DD1014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4.2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6BE825E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0.48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59C2558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</w:tr>
      <w:tr w:rsidR="00FA2DA3" w:rsidRPr="005D219C" w14:paraId="04522A52" w14:textId="77777777" w:rsidTr="007C6428">
        <w:trPr>
          <w:trHeight w:val="300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2826A84D" w14:textId="77777777" w:rsidR="00AC6F81" w:rsidRPr="005D219C" w:rsidRDefault="00AC6F81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SLAN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E1348F8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.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4E3385E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27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4BF66C1A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79E085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4B21AB1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.9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FB6B72B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25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F9DAF4E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F5B3681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946AD6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4.7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7765D1E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15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2DF43E8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A3CE65D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D5E3169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5.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19A68C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13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BB1854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7</w:t>
            </w:r>
          </w:p>
        </w:tc>
      </w:tr>
      <w:tr w:rsidR="00FA2DA3" w:rsidRPr="005D219C" w14:paraId="01AEA7E7" w14:textId="77777777" w:rsidTr="007C6428">
        <w:trPr>
          <w:trHeight w:val="300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5F2E35A3" w14:textId="77777777" w:rsidR="00AC6F81" w:rsidRPr="005D219C" w:rsidRDefault="00AC6F81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Gentier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ACC85FF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2.9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33D4646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8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40BDE5F0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02B015A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CDFB96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.8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DD7965A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86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2AFEBE9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1FA3518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6D39F54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4.6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F94298A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83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0A6CAC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4F7DEA5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42549D1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5.6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58DA3A6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88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5CC178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7</w:t>
            </w:r>
          </w:p>
        </w:tc>
      </w:tr>
      <w:tr w:rsidR="00FA2DA3" w:rsidRPr="005D219C" w14:paraId="3671901D" w14:textId="77777777" w:rsidTr="007C6428">
        <w:trPr>
          <w:trHeight w:val="300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246BFBF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DAD4124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AA8E4D5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C5FA8A8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CD5F060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6736751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44F8377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9733B6F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4BBC493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2711E88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8AD2D3C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6AD2ADF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C5258D9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E273A46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1F3672C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1C9D15D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C6F81" w:rsidRPr="005D219C" w14:paraId="00F08BB5" w14:textId="77777777" w:rsidTr="007A6CAC">
        <w:trPr>
          <w:trHeight w:val="300"/>
          <w:jc w:val="center"/>
        </w:trPr>
        <w:tc>
          <w:tcPr>
            <w:tcW w:w="5000" w:type="pct"/>
            <w:gridSpan w:val="16"/>
            <w:shd w:val="clear" w:color="auto" w:fill="auto"/>
            <w:noWrap/>
            <w:vAlign w:val="center"/>
            <w:hideMark/>
          </w:tcPr>
          <w:p w14:paraId="3DB26C46" w14:textId="080E3900" w:rsidR="00AC6F81" w:rsidRPr="005D219C" w:rsidRDefault="00E5655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ORF1ab</w:t>
            </w:r>
            <w:r w:rsidR="00AC6F81" w:rsidRPr="005D219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</w:t>
            </w:r>
            <w:proofErr w:type="spellStart"/>
            <w:r w:rsidR="00AC6F81" w:rsidRPr="005D219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Zybio</w:t>
            </w:r>
            <w:proofErr w:type="spellEnd"/>
            <w:r w:rsidR="00AC6F81" w:rsidRPr="005D219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nucleic acid extraction kit and </w:t>
            </w:r>
            <w:proofErr w:type="spellStart"/>
            <w:r w:rsidR="00AC6F81" w:rsidRPr="005D219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="00AC6F81" w:rsidRPr="005D219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RT-PCR kit combined with different PCR instruments</w:t>
            </w:r>
          </w:p>
        </w:tc>
      </w:tr>
      <w:tr w:rsidR="00FA2DA3" w:rsidRPr="005D219C" w14:paraId="6C263E12" w14:textId="77777777" w:rsidTr="007C6428">
        <w:trPr>
          <w:trHeight w:val="300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272C3CCD" w14:textId="77777777" w:rsidR="00AC6F81" w:rsidRPr="005D219C" w:rsidRDefault="00AC6F81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ABI 750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7255817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1.5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EB16AF9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.4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76190F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502807D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C07F675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2.6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8869F1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.56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5F917B0F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B2AE2A9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7466308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4.3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2520AA4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.2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06EFC28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CCC8EC7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E8E590E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5.3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5FB7C87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.87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BE50610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</w:tr>
      <w:tr w:rsidR="00FA2DA3" w:rsidRPr="005D219C" w14:paraId="089B5971" w14:textId="77777777" w:rsidTr="007C6428">
        <w:trPr>
          <w:trHeight w:val="300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12282377" w14:textId="77777777" w:rsidR="00AC6F81" w:rsidRPr="005D219C" w:rsidRDefault="00AC6F81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Roche Light Cycler 48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8E54780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0.3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EF4C6F9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.95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0F82379F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19C774D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A9982B7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1.2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E3873BC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.906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46BCB130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FE659A0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3092B2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1.5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1C8B9A7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.12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C8710A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496164E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CE2870E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4.4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963D9F6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.3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6AD7CD9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</w:tr>
      <w:tr w:rsidR="00FA2DA3" w:rsidRPr="005D219C" w14:paraId="642F007C" w14:textId="77777777" w:rsidTr="007C6428">
        <w:trPr>
          <w:trHeight w:val="300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4AC2F7E7" w14:textId="77777777" w:rsidR="00AC6F81" w:rsidRPr="005D219C" w:rsidRDefault="00AC6F81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SLAN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4AD271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2.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1C0A25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0.843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06201A41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89BE9D6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0666F64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.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4CC0F17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0.7379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036BD54D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AE2ACAF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5079AE1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4.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FCD7364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0.849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7D0B260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C57C7B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E94C1B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5.5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BD78ED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0.726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78F013B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</w:tr>
      <w:tr w:rsidR="00FA2DA3" w:rsidRPr="005D219C" w14:paraId="2512C401" w14:textId="77777777" w:rsidTr="007C6428">
        <w:trPr>
          <w:trHeight w:val="300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7A327CE5" w14:textId="77777777" w:rsidR="00AC6F81" w:rsidRPr="005D219C" w:rsidRDefault="00AC6F81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Bio-Rad CFX9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DEE53F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B178DBC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1A533E6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9C4C6CA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D0AEAC1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.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6DCD0DF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.49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045BDEC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E93E870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B490B7F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5.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C4AD5E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.3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DFC3BA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0888B7F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15C5238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5.2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DCAE1F8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.21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B4BC6B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FA2DA3" w:rsidRPr="005D219C" w14:paraId="534CBF98" w14:textId="77777777" w:rsidTr="007C6428">
        <w:trPr>
          <w:trHeight w:val="300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5BF6215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C692128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829B141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3281ED85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D81D82A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94E9CB9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7DF3A67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9D0490C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68F4412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1336A43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C8072C4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6BFAEBB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29F1A7E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CC83674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7DDE272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645153D" w14:textId="77777777" w:rsidR="00AC6F81" w:rsidRPr="005D219C" w:rsidRDefault="00AC6F8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C6F81" w:rsidRPr="005D219C" w14:paraId="510C120E" w14:textId="77777777" w:rsidTr="007A6CAC">
        <w:trPr>
          <w:trHeight w:val="300"/>
          <w:jc w:val="center"/>
        </w:trPr>
        <w:tc>
          <w:tcPr>
            <w:tcW w:w="5000" w:type="pct"/>
            <w:gridSpan w:val="16"/>
            <w:shd w:val="clear" w:color="auto" w:fill="auto"/>
            <w:noWrap/>
            <w:vAlign w:val="center"/>
            <w:hideMark/>
          </w:tcPr>
          <w:p w14:paraId="425EFC91" w14:textId="2F5DE78D" w:rsidR="00AC6F81" w:rsidRPr="005D219C" w:rsidRDefault="00E5655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N</w:t>
            </w:r>
            <w:r w:rsidR="00AC6F81" w:rsidRPr="005D219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</w:t>
            </w:r>
            <w:proofErr w:type="spellStart"/>
            <w:r w:rsidR="00AC6F81" w:rsidRPr="005D219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Zybio</w:t>
            </w:r>
            <w:proofErr w:type="spellEnd"/>
            <w:r w:rsidR="00AC6F81" w:rsidRPr="005D219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nucleic acid extraction kit and </w:t>
            </w:r>
            <w:proofErr w:type="spellStart"/>
            <w:r w:rsidR="00AC6F81" w:rsidRPr="005D219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="00AC6F81" w:rsidRPr="005D219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RT-PCR kit combined with different PCR instruments</w:t>
            </w:r>
          </w:p>
        </w:tc>
      </w:tr>
      <w:tr w:rsidR="00FA2DA3" w:rsidRPr="005D219C" w14:paraId="68F0D66A" w14:textId="77777777" w:rsidTr="007C6428">
        <w:trPr>
          <w:trHeight w:val="300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571D7295" w14:textId="77777777" w:rsidR="00AC6F81" w:rsidRPr="005D219C" w:rsidRDefault="00AC6F81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ABI 750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FC1B39E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2.3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514870B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50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5F8D983F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6168E44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A5C9754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.6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D263614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84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0DF55876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84F6D61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A23D2CB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4.3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B5A843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75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A8E52D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10C2845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A719AB6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349021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54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2E15119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</w:tr>
      <w:tr w:rsidR="00FA2DA3" w:rsidRPr="005D219C" w14:paraId="444C7FAF" w14:textId="77777777" w:rsidTr="007C6428">
        <w:trPr>
          <w:trHeight w:val="300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7A5E9265" w14:textId="77777777" w:rsidR="00AC6F81" w:rsidRPr="005D219C" w:rsidRDefault="00AC6F81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Roche Light Cycler 48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923307E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1.7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60818BA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986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2FA9984C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84477D9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5B68A50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2.4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6E4E7AC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2.40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6986555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F746264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EEF817A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546F59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93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E47AA1E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E563710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C8B2585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4.8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12B4ED0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57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57B3FD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</w:tc>
      </w:tr>
      <w:tr w:rsidR="00FA2DA3" w:rsidRPr="005D219C" w14:paraId="1E457633" w14:textId="77777777" w:rsidTr="007C6428">
        <w:trPr>
          <w:trHeight w:val="300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45CB23FB" w14:textId="77777777" w:rsidR="00AC6F81" w:rsidRPr="005D219C" w:rsidRDefault="00AC6F81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SLAN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D3031FF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3.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CFAC6FF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0.948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BB109CB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1D16C76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A3AE228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4.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002D29B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57562F04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0569AD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57E597C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5.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B3BB2CD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07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C474A9F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606A208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782F8CE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6.3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68FBFE4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0.707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3C16B7D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9</w:t>
            </w:r>
          </w:p>
        </w:tc>
      </w:tr>
      <w:tr w:rsidR="00FA2DA3" w:rsidRPr="005D219C" w14:paraId="379AB827" w14:textId="77777777" w:rsidTr="007C6428">
        <w:trPr>
          <w:trHeight w:val="300"/>
          <w:jc w:val="center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69D4498F" w14:textId="77777777" w:rsidR="00AC6F81" w:rsidRPr="005D219C" w:rsidRDefault="00AC6F81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Bio-Rad CFX9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016D449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4.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6DAA61F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0.894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D23D68B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2EA5FD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46AE682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41A06A9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225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357E4E7F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9963474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2672993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6.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AB2A14D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3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1E2E9F4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9360D75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9AF16DA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37.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D0C5867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1.29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DA82B86" w14:textId="77777777" w:rsidR="00AC6F81" w:rsidRPr="005D219C" w:rsidRDefault="00AC6F8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D219C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</w:tbl>
    <w:p w14:paraId="2ADA2249" w14:textId="77777777" w:rsidR="00FA2DA3" w:rsidRPr="00927C5B" w:rsidRDefault="007C6428" w:rsidP="00FA2DA3">
      <w:pPr>
        <w:pStyle w:val="1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927C5B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lastRenderedPageBreak/>
        <w:t xml:space="preserve">Abbreviations: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SD</w:t>
      </w:r>
      <w:r w:rsidRPr="00927C5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DD3442">
        <w:rPr>
          <w:rFonts w:ascii="Times New Roman" w:hAnsi="Times New Roman" w:cs="Times New Roman"/>
          <w:color w:val="000000" w:themeColor="text1"/>
          <w:sz w:val="21"/>
          <w:szCs w:val="21"/>
        </w:rPr>
        <w:t>standard deviation</w:t>
      </w:r>
      <w:r w:rsidRPr="00927C5B">
        <w:rPr>
          <w:rFonts w:ascii="Times New Roman" w:hAnsi="Times New Roman" w:cs="Times New Roman"/>
          <w:color w:val="000000" w:themeColor="text1"/>
          <w:sz w:val="21"/>
          <w:szCs w:val="21"/>
        </w:rPr>
        <w:t>; No., number;</w:t>
      </w:r>
      <w:r w:rsidRPr="00927C5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Pr="00927C5B">
        <w:rPr>
          <w:rFonts w:ascii="Times New Roman" w:hAnsi="Times New Roman" w:cs="Times New Roman"/>
          <w:color w:val="000000" w:themeColor="text1"/>
          <w:sz w:val="20"/>
          <w:szCs w:val="20"/>
        </w:rPr>
        <w:t>Ct, cycle threshold</w:t>
      </w:r>
      <w:r w:rsidR="00FA2DA3">
        <w:rPr>
          <w:rFonts w:ascii="Times New Roman" w:hAnsi="Times New Roman" w:cs="Times New Roman"/>
          <w:color w:val="000000" w:themeColor="text1"/>
          <w:sz w:val="20"/>
          <w:szCs w:val="20"/>
        </w:rPr>
        <w:t>; Lab, laboratory.</w:t>
      </w:r>
    </w:p>
    <w:p w14:paraId="5B7F782E" w14:textId="77777777" w:rsidR="007C6428" w:rsidRPr="006502EB" w:rsidRDefault="007C6428" w:rsidP="00C90A9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8E35D98" w14:textId="130B8E05" w:rsidR="00C90A98" w:rsidRPr="005D219C" w:rsidRDefault="00C90A98" w:rsidP="00C90A98">
      <w:pPr>
        <w:rPr>
          <w:rFonts w:ascii="Times New Roman" w:hAnsi="Times New Roman" w:cs="Times New Roman"/>
        </w:rPr>
      </w:pPr>
      <w:r w:rsidRPr="00FD7993">
        <w:rPr>
          <w:rFonts w:ascii="Times New Roman" w:hAnsi="Times New Roman" w:cs="Times New Roman"/>
          <w:b/>
          <w:bCs/>
          <w:color w:val="000000" w:themeColor="text1"/>
        </w:rPr>
        <w:t>Table S4</w:t>
      </w:r>
      <w:r w:rsidR="001F1F42" w:rsidRPr="00FD7993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EB55AD" w:rsidRPr="00927C5B">
        <w:rPr>
          <w:rFonts w:ascii="Times New Roman" w:hAnsi="Times New Roman" w:cs="Times New Roman"/>
          <w:b/>
          <w:bCs/>
          <w:color w:val="000000" w:themeColor="text1"/>
        </w:rPr>
        <w:t>The Ct values derived from EQA samples were detected by different laboratories using the same test system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2"/>
        <w:gridCol w:w="689"/>
        <w:gridCol w:w="794"/>
        <w:gridCol w:w="1173"/>
        <w:gridCol w:w="686"/>
        <w:gridCol w:w="689"/>
        <w:gridCol w:w="794"/>
        <w:gridCol w:w="1173"/>
        <w:gridCol w:w="778"/>
        <w:gridCol w:w="689"/>
        <w:gridCol w:w="794"/>
        <w:gridCol w:w="1173"/>
        <w:gridCol w:w="778"/>
        <w:gridCol w:w="689"/>
        <w:gridCol w:w="794"/>
        <w:gridCol w:w="1173"/>
      </w:tblGrid>
      <w:tr w:rsidR="00086A66" w:rsidRPr="000819D5" w14:paraId="7E29163B" w14:textId="77777777" w:rsidTr="007C6428">
        <w:trPr>
          <w:trHeight w:val="300"/>
        </w:trPr>
        <w:tc>
          <w:tcPr>
            <w:tcW w:w="4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7F12" w14:textId="5FD704CB" w:rsidR="00EB55AD" w:rsidRPr="000819D5" w:rsidRDefault="00C83CC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b code </w:t>
            </w:r>
          </w:p>
        </w:tc>
        <w:tc>
          <w:tcPr>
            <w:tcW w:w="8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90E1" w14:textId="77777777" w:rsidR="00EB55AD" w:rsidRPr="000819D5" w:rsidRDefault="00EB55AD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2.0×10</w:t>
            </w:r>
            <w:r w:rsidRPr="000819D5">
              <w:rPr>
                <w:rFonts w:ascii="Times New Roman" w:eastAsia="DengXian" w:hAnsi="Times New Roman" w:cs="Times New Roman"/>
                <w:sz w:val="21"/>
                <w:szCs w:val="21"/>
                <w:vertAlign w:val="superscript"/>
              </w:rPr>
              <w:t>3</w:t>
            </w: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copies/mL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028C" w14:textId="77777777" w:rsidR="00EB55AD" w:rsidRPr="000819D5" w:rsidRDefault="00EB55AD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8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68F26" w14:textId="77777777" w:rsidR="00EB55AD" w:rsidRPr="000819D5" w:rsidRDefault="00EB55AD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0×10</w:t>
            </w:r>
            <w:r w:rsidRPr="000819D5">
              <w:rPr>
                <w:rFonts w:ascii="Times New Roman" w:eastAsia="DengXian" w:hAnsi="Times New Roman" w:cs="Times New Roman"/>
                <w:sz w:val="21"/>
                <w:szCs w:val="21"/>
                <w:vertAlign w:val="superscript"/>
              </w:rPr>
              <w:t>3</w:t>
            </w: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copies/mL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79EC" w14:textId="77777777" w:rsidR="00EB55AD" w:rsidRPr="000819D5" w:rsidRDefault="00EB55AD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8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839C2" w14:textId="65C0F4FB" w:rsidR="00EB55AD" w:rsidRPr="000819D5" w:rsidRDefault="00EB55AD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.0×10</w:t>
            </w:r>
            <w:r w:rsidRPr="00CB4383">
              <w:rPr>
                <w:rFonts w:ascii="Times New Roman" w:eastAsia="DengXian" w:hAnsi="Times New Roman" w:cs="Times New Roman"/>
                <w:sz w:val="21"/>
                <w:szCs w:val="21"/>
                <w:vertAlign w:val="superscript"/>
              </w:rPr>
              <w:t>2</w:t>
            </w: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copies/mL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BE4F" w14:textId="77777777" w:rsidR="00EB55AD" w:rsidRPr="000819D5" w:rsidRDefault="00EB55AD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8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DE00C" w14:textId="77777777" w:rsidR="00EB55AD" w:rsidRPr="000819D5" w:rsidRDefault="00EB55AD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2.0×10</w:t>
            </w:r>
            <w:r w:rsidRPr="000819D5">
              <w:rPr>
                <w:rFonts w:ascii="Times New Roman" w:eastAsia="DengXian" w:hAnsi="Times New Roman" w:cs="Times New Roman"/>
                <w:sz w:val="21"/>
                <w:szCs w:val="21"/>
                <w:vertAlign w:val="superscript"/>
              </w:rPr>
              <w:t>2</w:t>
            </w: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copies/mL</w:t>
            </w:r>
          </w:p>
        </w:tc>
      </w:tr>
      <w:tr w:rsidR="00086A66" w:rsidRPr="000819D5" w14:paraId="4D377BE0" w14:textId="77777777" w:rsidTr="007C6428">
        <w:trPr>
          <w:trHeight w:val="300"/>
        </w:trPr>
        <w:tc>
          <w:tcPr>
            <w:tcW w:w="4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C89A" w14:textId="77777777" w:rsidR="00DD3442" w:rsidRPr="000819D5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A7676" w14:textId="0FAC2EAB" w:rsidR="00DD3442" w:rsidRPr="000819D5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87C1" w14:textId="6523944A" w:rsidR="00DD3442" w:rsidRPr="000819D5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7A665" w14:textId="63E3BD52" w:rsidR="00DD3442" w:rsidRPr="000819D5" w:rsidRDefault="00086A66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s</w:t>
            </w:r>
            <w:r w:rsidR="006815E9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ample </w:t>
            </w:r>
            <w:r w:rsidR="00DD3442"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N</w:t>
            </w:r>
            <w:r w:rsidR="00DD3442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o</w:t>
            </w:r>
            <w:r w:rsidR="00DD3442">
              <w:rPr>
                <w:rFonts w:ascii="Times New Roman" w:eastAsia="DengXi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73BC6" w14:textId="77777777" w:rsidR="00DD3442" w:rsidRPr="000819D5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CCE8E" w14:textId="11E1CB41" w:rsidR="00DD3442" w:rsidRPr="000819D5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CFD33" w14:textId="79E26B7D" w:rsidR="00DD3442" w:rsidRPr="000819D5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A4F50" w14:textId="1A86211A" w:rsidR="00DD3442" w:rsidRPr="000819D5" w:rsidRDefault="00086A66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sample</w:t>
            </w: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  <w:r w:rsidR="00DD3442"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N</w:t>
            </w:r>
            <w:r w:rsidR="00DD3442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o</w:t>
            </w:r>
            <w:r w:rsidR="00DD3442">
              <w:rPr>
                <w:rFonts w:ascii="Times New Roman" w:eastAsia="DengXi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19C55" w14:textId="77777777" w:rsidR="00DD3442" w:rsidRPr="000819D5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754C6" w14:textId="6474E7E2" w:rsidR="00DD3442" w:rsidRPr="000819D5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C1F59" w14:textId="736DF4C9" w:rsidR="00DD3442" w:rsidRPr="000819D5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B7712" w14:textId="4BCC84BC" w:rsidR="00DD3442" w:rsidRPr="000819D5" w:rsidRDefault="00086A66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sample</w:t>
            </w: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  <w:r w:rsidR="00DD3442"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N</w:t>
            </w:r>
            <w:r w:rsidR="00DD3442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o</w:t>
            </w:r>
            <w:r w:rsidR="00DD3442">
              <w:rPr>
                <w:rFonts w:ascii="Times New Roman" w:eastAsia="DengXi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3A9EE" w14:textId="77777777" w:rsidR="00DD3442" w:rsidRPr="000819D5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AF8BC" w14:textId="78FD7F39" w:rsidR="00DD3442" w:rsidRPr="000819D5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52601" w14:textId="0AC37B66" w:rsidR="00DD3442" w:rsidRPr="000819D5" w:rsidRDefault="00DD3442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FC8CF" w14:textId="0CBCA433" w:rsidR="00DD3442" w:rsidRPr="000819D5" w:rsidRDefault="00086A66" w:rsidP="00DD344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sample</w:t>
            </w:r>
            <w:r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  <w:r w:rsidR="00DD3442" w:rsidRPr="00586169">
              <w:rPr>
                <w:rFonts w:ascii="Times New Roman" w:eastAsia="DengXian" w:hAnsi="Times New Roman" w:cs="Times New Roman"/>
                <w:sz w:val="21"/>
                <w:szCs w:val="21"/>
              </w:rPr>
              <w:t>N</w:t>
            </w:r>
            <w:r w:rsidR="00DD3442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o</w:t>
            </w:r>
            <w:r w:rsidR="00DD3442">
              <w:rPr>
                <w:rFonts w:ascii="Times New Roman" w:eastAsia="DengXian" w:hAnsi="Times New Roman" w:cs="Times New Roman"/>
                <w:sz w:val="21"/>
                <w:szCs w:val="21"/>
              </w:rPr>
              <w:t>.</w:t>
            </w:r>
          </w:p>
        </w:tc>
      </w:tr>
      <w:tr w:rsidR="000819D5" w:rsidRPr="000819D5" w14:paraId="389A5404" w14:textId="77777777" w:rsidTr="00786602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0F93" w14:textId="2CAA7531" w:rsidR="000819D5" w:rsidRPr="000819D5" w:rsidRDefault="00E5655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ORF1ab</w:t>
            </w:r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Tianlong nucleic extraction kit and </w:t>
            </w:r>
            <w:proofErr w:type="spellStart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RT-PCR kit combined with </w:t>
            </w:r>
            <w:proofErr w:type="spellStart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entier</w:t>
            </w:r>
            <w:proofErr w:type="spellEnd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CR instrument</w:t>
            </w:r>
          </w:p>
        </w:tc>
      </w:tr>
      <w:tr w:rsidR="00086A66" w:rsidRPr="000819D5" w14:paraId="38DFF514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0096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08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39E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603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836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814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918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CBB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81E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836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356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246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676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B35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52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9B4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B7F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D84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883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816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9CA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66A81783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CE45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1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E3E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605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816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2D1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C7B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653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DAB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F30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1FA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182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D15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8E1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A9A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E54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CA2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F8D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086A66" w:rsidRPr="000819D5" w14:paraId="13996D03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DA66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1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64C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0.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0B7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70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F67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372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FAC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8B1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30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D38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DA4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F07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D57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816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DDF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048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C1A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CFA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2.6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050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59EC7EB5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C2C9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118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89C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CC1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894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9A0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A1D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576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AB6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67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F1F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CFF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65B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A99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2.21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42C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502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729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A17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29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E65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578427E6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BD32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0002B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000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F6B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47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B31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F5F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97B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392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2F6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A95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FC9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583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81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F98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DD4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C4D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09A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95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2EB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7452C8CF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761B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0046B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8B3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1.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0A5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408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D52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565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312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CF2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D0E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F20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FAB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47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4E4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9C7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64E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DC0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8D4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086A66" w:rsidRPr="000819D5" w14:paraId="77536415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911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8B0D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42F2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13DB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9F83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2E18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2FD4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9B14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178B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220F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8F3D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DF52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FD32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27AD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00BF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849E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819D5" w:rsidRPr="000819D5" w14:paraId="30E188A1" w14:textId="77777777" w:rsidTr="00786602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6CCB" w14:textId="22409A0F" w:rsidR="000819D5" w:rsidRPr="000819D5" w:rsidRDefault="00E5655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ORF1ab</w:t>
            </w:r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Tianlong nucleic extraction kit and </w:t>
            </w:r>
            <w:proofErr w:type="spellStart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RT-PCR kit combined with SLAN PCR instrument</w:t>
            </w:r>
          </w:p>
        </w:tc>
      </w:tr>
      <w:tr w:rsidR="00086A66" w:rsidRPr="000819D5" w14:paraId="1ED44B75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5D02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0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EB5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1.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669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88D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A61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1E6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978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14A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298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D22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833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FAD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1CB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B0C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B38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6DA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086A66" w:rsidRPr="000819D5" w14:paraId="0F9B4646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9787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0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EF9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034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894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17C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3A4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969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5F7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63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64E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BCA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FD4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344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34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7D6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C58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448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EEF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4FD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7DFE6511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AA72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09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A80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1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4C3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836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D55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07E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29A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A13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64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E2B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618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F96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55A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09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F03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395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27D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C17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82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B6B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5320041D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2E2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FE2A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633B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9D54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A9FC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F5CC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775C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0620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BD35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9451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96DB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2893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6125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CF29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4883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A3BA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819D5" w:rsidRPr="000819D5" w14:paraId="64139D8F" w14:textId="77777777" w:rsidTr="00786602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BBCF" w14:textId="271725B0" w:rsidR="000819D5" w:rsidRPr="000819D5" w:rsidRDefault="00E5655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ORF1ab</w:t>
            </w:r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Tianlong nucleic extraction kit and </w:t>
            </w:r>
            <w:proofErr w:type="spellStart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RT-PCR kit combined with ABI 7500 PCR instrument</w:t>
            </w:r>
          </w:p>
        </w:tc>
      </w:tr>
      <w:tr w:rsidR="00086A66" w:rsidRPr="000819D5" w14:paraId="15737262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5AFA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0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157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5E9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3B1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F3C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A34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20F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95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019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F7D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C1D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C4B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816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E91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EE5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7BA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BAE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952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086A66" w:rsidRPr="000819D5" w14:paraId="4DC7D8E5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D253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0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80E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49E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CB2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ABD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CC0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B9E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52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F58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3C5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148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2BA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75E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5A5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4D8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6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AA5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52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5AD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086A66" w:rsidRPr="000819D5" w14:paraId="229B9E47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A249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0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7CD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1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534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447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88B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368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265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F27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43D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127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B2D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470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47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CE5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827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3B1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958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95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6B6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46D87727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DBCD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0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2D0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1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A77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30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10A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34F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322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073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30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9FC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6F5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DCA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265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2.16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C7D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875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524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EAA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CA1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66F68FF8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EAFB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1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9AE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1.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F27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D71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2E2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837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B0D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19E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493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1AE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963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795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1C1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0A4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2BA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6CE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086A66" w:rsidRPr="000819D5" w14:paraId="004EB5CF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0F10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56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96D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125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2.51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A7A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D59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85E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C16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2.44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D8D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DDE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038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D0E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2.06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ABC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B40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50D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BE3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44C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086A66" w:rsidRPr="000819D5" w14:paraId="7CEE3933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7C5F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7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2ED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1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C12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78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F27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F43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35B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068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64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0AD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B09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E88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559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2.16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223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E79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0BA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30E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2.44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037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000EC248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656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9882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7684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5DC6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7222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7046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F2E3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D6EA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B0F0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D089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0098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A58E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065D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E618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E50F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4F15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819D5" w:rsidRPr="000819D5" w14:paraId="1EB28C07" w14:textId="77777777" w:rsidTr="00786602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FBFA" w14:textId="2D7744CD" w:rsidR="000819D5" w:rsidRPr="000819D5" w:rsidRDefault="00E5655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ORF1ab</w:t>
            </w:r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</w:t>
            </w:r>
            <w:proofErr w:type="spellStart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nucleic extraction kit and </w:t>
            </w:r>
            <w:proofErr w:type="spellStart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RT-PCR kit combined with ABI 7500 PCR instrument</w:t>
            </w:r>
          </w:p>
        </w:tc>
      </w:tr>
      <w:tr w:rsidR="00086A66" w:rsidRPr="000819D5" w14:paraId="63A7EA24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A05D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0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F5F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BB7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2.70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5B7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7D2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3A3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DDB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2.19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B26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0BB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389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828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92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12B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CD9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301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6.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C35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95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D5A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6B211AAE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40B1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1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A96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1.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C6B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27B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152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ADA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AF3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8D8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2A0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36A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A09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2.51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F80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0F4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B05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7.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F79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2.87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0FC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660AC52A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6E8F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0013B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4CC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264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816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CC7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52F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989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9DA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41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92D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4DA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AEF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252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41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618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E35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81C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7.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8F1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95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7EB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1984D083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D86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3385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6D6C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CEF5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5743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590B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BB35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D3A5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304B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6E70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7335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C51F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FC52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A942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3027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2693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819D5" w:rsidRPr="000819D5" w14:paraId="0BC771E2" w14:textId="77777777" w:rsidTr="00786602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F5DA" w14:textId="5B261111" w:rsidR="000819D5" w:rsidRPr="000819D5" w:rsidRDefault="00E5655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N</w:t>
            </w:r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Tianlong nucleic extraction kit and </w:t>
            </w:r>
            <w:proofErr w:type="spellStart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RT-PCR kit combined with </w:t>
            </w:r>
            <w:proofErr w:type="spellStart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entier</w:t>
            </w:r>
            <w:proofErr w:type="spellEnd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CR instrument</w:t>
            </w:r>
          </w:p>
        </w:tc>
      </w:tr>
      <w:tr w:rsidR="00086A66" w:rsidRPr="000819D5" w14:paraId="5049312C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9BBA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08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2A5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9B3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894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0CC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598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859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3ED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30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307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435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089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6F1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A01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914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6BD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6.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2A0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95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7CF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4CD3083B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35FC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1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C59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D87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55D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184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A54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58D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942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A5E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C9E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BE5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1EF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A98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5CD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6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570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7B9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086A66" w:rsidRPr="000819D5" w14:paraId="7D775777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A33D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1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32E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964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94F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7EF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E53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1E8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812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73E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39F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988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F8A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5D2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D73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281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667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086A66" w:rsidRPr="000819D5" w14:paraId="49FEE813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5C93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118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666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E9B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F3D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71F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FC4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CFF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09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273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9BB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245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A59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30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F58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496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F7C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2A1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70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C48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1103C4EA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FEDD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0002B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359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720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CC7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BB1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FEC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2D4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47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87C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24C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989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146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7FB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A60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517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D93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816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E9D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448DBAC0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01A0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0046B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2EF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A8E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2ED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92D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5C6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AF2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E75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110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2A1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872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D81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9EE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043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849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1B9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086A66" w:rsidRPr="000819D5" w14:paraId="4014FD29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442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1F74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8C52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DDD5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2F7C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92AD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962A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C69D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6175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98FA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6FA3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7844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7716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4B2E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E26C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4AB5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819D5" w:rsidRPr="000819D5" w14:paraId="55F85E1B" w14:textId="77777777" w:rsidTr="00786602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EE08" w14:textId="1450A595" w:rsidR="000819D5" w:rsidRPr="000819D5" w:rsidRDefault="00E5655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N</w:t>
            </w:r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Tianlong nucleic extraction kit and </w:t>
            </w:r>
            <w:proofErr w:type="spellStart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RT-PCR kit combined with SLAN PCR instrument</w:t>
            </w:r>
          </w:p>
        </w:tc>
      </w:tr>
      <w:tr w:rsidR="00086A66" w:rsidRPr="000819D5" w14:paraId="7DF29E20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0A4D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0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01B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B55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ED4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7D6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E24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C6B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DC1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FE0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0C4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7AE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90F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314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0B7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C78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253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086A66" w:rsidRPr="000819D5" w14:paraId="1F258B5A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3353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0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E12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560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836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82D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2C1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AB8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0C5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A12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217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E8C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113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09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01F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378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A3C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637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637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62044466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C678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09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F47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367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22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566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134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08D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41F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30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EE4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F6C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403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34E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3B2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655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7F8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891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82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787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1DE166AE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F9F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2456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EC81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F50C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7B38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CD1E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AD19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7094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7EBC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C923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4891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981A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E47B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FDA7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C7A2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7522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819D5" w:rsidRPr="000819D5" w14:paraId="3483179B" w14:textId="77777777" w:rsidTr="00786602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E611" w14:textId="454E9E59" w:rsidR="000819D5" w:rsidRPr="000819D5" w:rsidRDefault="00E5655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N</w:t>
            </w:r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Tianlong nucleic extraction kit and </w:t>
            </w:r>
            <w:proofErr w:type="spellStart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RT-PCR kit combined with ABI7500 PCR instrument</w:t>
            </w:r>
          </w:p>
        </w:tc>
      </w:tr>
      <w:tr w:rsidR="00086A66" w:rsidRPr="000819D5" w14:paraId="5F97A2EB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71D9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0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51D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C3C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957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5EB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7FF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759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829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95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7E5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265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EE6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E4B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57F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430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2D4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A61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2A5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086A66" w:rsidRPr="000819D5" w14:paraId="305CADEC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F95F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0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8FD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459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3A2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D04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971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5E1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7C0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6EF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B43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15F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88B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AD5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F32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94A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A09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086A66" w:rsidRPr="000819D5" w14:paraId="6F3A9424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0901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0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562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506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A1D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6D5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2BB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1E8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447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AFE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233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55C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170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47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EED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92E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CDB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6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57E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57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B0E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7A673295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28AF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0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81F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2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AF2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34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324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8FB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CCC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D1F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34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211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F93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BED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95C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51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713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87C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932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E95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DF8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51E6C458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82D3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1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CCD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2FE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515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6F6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7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BAB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0CE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78A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4E8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738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7CA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E93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B4A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6A3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52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05F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086A66" w:rsidRPr="000819D5" w14:paraId="5FC620CC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3CFD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56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784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D2E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4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B2D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FAE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97F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3C2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82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E17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7EF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1F9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ED7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5B0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C86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161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6.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5CE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52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D18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</w:tc>
      </w:tr>
      <w:tr w:rsidR="00086A66" w:rsidRPr="000819D5" w14:paraId="28C8126A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1145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lastRenderedPageBreak/>
              <w:t>11107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51C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B3E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8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8DB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904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077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ADA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64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EEA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C34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4F1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0C3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48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628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C89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FF8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6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FB5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2.08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F02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2A124C63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24D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AFD0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989F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18B5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7E7E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7E18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32CB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4195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AE92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EEC8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3D07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3599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F265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CEED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49D1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AA18" w14:textId="77777777" w:rsidR="000819D5" w:rsidRPr="000819D5" w:rsidRDefault="000819D5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819D5" w:rsidRPr="000819D5" w14:paraId="4C15ED62" w14:textId="77777777" w:rsidTr="00786602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3A7F" w14:textId="2C8A3981" w:rsidR="000819D5" w:rsidRPr="000819D5" w:rsidRDefault="00E5655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 values for N</w:t>
            </w:r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determined by </w:t>
            </w:r>
            <w:proofErr w:type="spellStart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nucleic extraction kit and </w:t>
            </w:r>
            <w:proofErr w:type="spellStart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Germ</w:t>
            </w:r>
            <w:proofErr w:type="spellEnd"/>
            <w:r w:rsidR="000819D5" w:rsidRPr="000819D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RT-PCR kit combined with ABI 7500 PCR instrument</w:t>
            </w:r>
          </w:p>
        </w:tc>
      </w:tr>
      <w:tr w:rsidR="00086A66" w:rsidRPr="000819D5" w14:paraId="5FED852A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9AE1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0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47C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BDA5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81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19B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52D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591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0C9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2.0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AD4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C9F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2FA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819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30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587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FE2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58E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A8F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816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9A9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49106C0A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89F4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10127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2C7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3.6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5888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8944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17D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B8E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E85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4.2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C9B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4472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750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4C5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3AF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4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C04A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8944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B75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6F80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498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6.75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C90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9574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0D3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  <w:tr w:rsidR="00086A66" w:rsidRPr="000819D5" w14:paraId="1F9FFD9D" w14:textId="77777777" w:rsidTr="007C6428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DA7E8" w14:textId="77777777" w:rsidR="000819D5" w:rsidRPr="000819D5" w:rsidRDefault="000819D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10013B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34D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7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9FEFC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0.9574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7C0D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DFA42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67D16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5.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976EE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45C4F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5FFFD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A7D13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6.7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D3EE1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89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23D0B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C99D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70547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37.2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260C4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1.70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70F39" w14:textId="77777777" w:rsidR="000819D5" w:rsidRPr="000819D5" w:rsidRDefault="000819D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0819D5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</w:tc>
      </w:tr>
    </w:tbl>
    <w:p w14:paraId="15DA8918" w14:textId="77777777" w:rsidR="00FA2DA3" w:rsidRPr="00927C5B" w:rsidRDefault="007C6428" w:rsidP="00FA2DA3">
      <w:pPr>
        <w:pStyle w:val="1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927C5B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SD</w:t>
      </w:r>
      <w:r w:rsidRPr="00927C5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DD3442">
        <w:rPr>
          <w:rFonts w:ascii="Times New Roman" w:hAnsi="Times New Roman" w:cs="Times New Roman"/>
          <w:color w:val="000000" w:themeColor="text1"/>
          <w:sz w:val="21"/>
          <w:szCs w:val="21"/>
        </w:rPr>
        <w:t>standard deviation</w:t>
      </w:r>
      <w:r w:rsidRPr="00927C5B">
        <w:rPr>
          <w:rFonts w:ascii="Times New Roman" w:hAnsi="Times New Roman" w:cs="Times New Roman"/>
          <w:color w:val="000000" w:themeColor="text1"/>
          <w:sz w:val="21"/>
          <w:szCs w:val="21"/>
        </w:rPr>
        <w:t>; No., number;</w:t>
      </w:r>
      <w:r w:rsidRPr="00927C5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Pr="00927C5B">
        <w:rPr>
          <w:rFonts w:ascii="Times New Roman" w:hAnsi="Times New Roman" w:cs="Times New Roman"/>
          <w:color w:val="000000" w:themeColor="text1"/>
          <w:sz w:val="20"/>
          <w:szCs w:val="20"/>
        </w:rPr>
        <w:t>Ct, cycle threshold</w:t>
      </w:r>
      <w:r w:rsidR="00FA2DA3">
        <w:rPr>
          <w:rFonts w:ascii="Times New Roman" w:hAnsi="Times New Roman" w:cs="Times New Roman"/>
          <w:color w:val="000000" w:themeColor="text1"/>
          <w:sz w:val="20"/>
          <w:szCs w:val="20"/>
        </w:rPr>
        <w:t>; Lab, laboratory.</w:t>
      </w:r>
    </w:p>
    <w:p w14:paraId="73FE61BA" w14:textId="7BCA17C9" w:rsidR="00AC6DA2" w:rsidRPr="006502EB" w:rsidRDefault="00AC6DA2">
      <w:pPr>
        <w:rPr>
          <w:rFonts w:ascii="Times New Roman" w:hAnsi="Times New Roman" w:cs="Times New Roman"/>
        </w:rPr>
      </w:pPr>
    </w:p>
    <w:sectPr w:rsidR="00AC6DA2" w:rsidRPr="006502EB" w:rsidSect="005861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169"/>
    <w:rsid w:val="00045496"/>
    <w:rsid w:val="000819D5"/>
    <w:rsid w:val="00086A66"/>
    <w:rsid w:val="00156DF2"/>
    <w:rsid w:val="00174E93"/>
    <w:rsid w:val="001A1832"/>
    <w:rsid w:val="001F1F42"/>
    <w:rsid w:val="0027716F"/>
    <w:rsid w:val="00306F0F"/>
    <w:rsid w:val="003A4D73"/>
    <w:rsid w:val="003C23D7"/>
    <w:rsid w:val="003C3AA6"/>
    <w:rsid w:val="003D7B08"/>
    <w:rsid w:val="00414487"/>
    <w:rsid w:val="0043328A"/>
    <w:rsid w:val="005322E7"/>
    <w:rsid w:val="00586169"/>
    <w:rsid w:val="005C687E"/>
    <w:rsid w:val="005D219C"/>
    <w:rsid w:val="006502EB"/>
    <w:rsid w:val="006815E9"/>
    <w:rsid w:val="00682D7A"/>
    <w:rsid w:val="00770174"/>
    <w:rsid w:val="0078479C"/>
    <w:rsid w:val="00786602"/>
    <w:rsid w:val="007A6CAC"/>
    <w:rsid w:val="007C6428"/>
    <w:rsid w:val="00925D1C"/>
    <w:rsid w:val="009823F6"/>
    <w:rsid w:val="009877B1"/>
    <w:rsid w:val="00AC6DA2"/>
    <w:rsid w:val="00AC6F81"/>
    <w:rsid w:val="00B008AF"/>
    <w:rsid w:val="00B35B0F"/>
    <w:rsid w:val="00B61114"/>
    <w:rsid w:val="00BC34BC"/>
    <w:rsid w:val="00BC79B4"/>
    <w:rsid w:val="00C83CCE"/>
    <w:rsid w:val="00C90A98"/>
    <w:rsid w:val="00C92C7B"/>
    <w:rsid w:val="00C9329A"/>
    <w:rsid w:val="00CB4383"/>
    <w:rsid w:val="00DB399F"/>
    <w:rsid w:val="00DD3442"/>
    <w:rsid w:val="00E5655D"/>
    <w:rsid w:val="00EB55AD"/>
    <w:rsid w:val="00F43998"/>
    <w:rsid w:val="00FA2DA3"/>
    <w:rsid w:val="00FD7993"/>
    <w:rsid w:val="00FE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626C9"/>
  <w15:chartTrackingRefBased/>
  <w15:docId w15:val="{20F0A3D5-3AA1-924F-9AEF-964480822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4B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8616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86169"/>
    <w:rPr>
      <w:color w:val="954F72"/>
      <w:u w:val="single"/>
    </w:rPr>
  </w:style>
  <w:style w:type="paragraph" w:customStyle="1" w:styleId="msonormal0">
    <w:name w:val="msonormal"/>
    <w:basedOn w:val="a"/>
    <w:rsid w:val="00586169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586169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3">
    <w:name w:val="xl63"/>
    <w:basedOn w:val="a"/>
    <w:rsid w:val="00586169"/>
    <w:pPr>
      <w:spacing w:before="100" w:beforeAutospacing="1" w:after="100" w:afterAutospacing="1"/>
      <w:textAlignment w:val="bottom"/>
    </w:pPr>
    <w:rPr>
      <w:rFonts w:ascii="Arial" w:hAnsi="Arial" w:cs="Arial"/>
      <w:sz w:val="20"/>
      <w:szCs w:val="20"/>
    </w:rPr>
  </w:style>
  <w:style w:type="paragraph" w:customStyle="1" w:styleId="xl64">
    <w:name w:val="xl64"/>
    <w:basedOn w:val="a"/>
    <w:rsid w:val="00586169"/>
    <w:pPr>
      <w:spacing w:before="100" w:beforeAutospacing="1" w:after="100" w:afterAutospacing="1"/>
      <w:textAlignment w:val="bottom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a"/>
    <w:rsid w:val="00586169"/>
    <w:pPr>
      <w:spacing w:before="100" w:beforeAutospacing="1" w:after="100" w:afterAutospacing="1"/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66">
    <w:name w:val="xl66"/>
    <w:basedOn w:val="a"/>
    <w:rsid w:val="00586169"/>
    <w:pPr>
      <w:spacing w:before="100" w:beforeAutospacing="1" w:after="100" w:afterAutospacing="1"/>
      <w:jc w:val="center"/>
    </w:pPr>
  </w:style>
  <w:style w:type="paragraph" w:customStyle="1" w:styleId="font6">
    <w:name w:val="font6"/>
    <w:basedOn w:val="a"/>
    <w:rsid w:val="003C3AA6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font7">
    <w:name w:val="font7"/>
    <w:basedOn w:val="a"/>
    <w:rsid w:val="003C3AA6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7">
    <w:name w:val="xl67"/>
    <w:basedOn w:val="a"/>
    <w:rsid w:val="003C3AA6"/>
    <w:pPr>
      <w:spacing w:before="100" w:beforeAutospacing="1" w:after="100" w:afterAutospacing="1"/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a"/>
    <w:rsid w:val="003C3AA6"/>
    <w:pPr>
      <w:spacing w:before="100" w:beforeAutospacing="1" w:after="100" w:afterAutospacing="1"/>
      <w:jc w:val="center"/>
    </w:pPr>
  </w:style>
  <w:style w:type="paragraph" w:customStyle="1" w:styleId="1">
    <w:name w:val="列表段落1"/>
    <w:basedOn w:val="a"/>
    <w:uiPriority w:val="34"/>
    <w:qFormat/>
    <w:rsid w:val="005C687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0</Pages>
  <Words>2489</Words>
  <Characters>14193</Characters>
  <Application>Microsoft Office Word</Application>
  <DocSecurity>0</DocSecurity>
  <Lines>118</Lines>
  <Paragraphs>33</Paragraphs>
  <ScaleCrop>false</ScaleCrop>
  <Company/>
  <LinksUpToDate>false</LinksUpToDate>
  <CharactersWithSpaces>16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56</cp:revision>
  <dcterms:created xsi:type="dcterms:W3CDTF">2023-03-05T14:03:00Z</dcterms:created>
  <dcterms:modified xsi:type="dcterms:W3CDTF">2023-03-06T05:35:00Z</dcterms:modified>
</cp:coreProperties>
</file>